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AD3DF8" w14:textId="7A2A714D" w:rsidR="007E2FB5" w:rsidRPr="00CD2789" w:rsidRDefault="00635740" w:rsidP="008B54F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4" w:line="360" w:lineRule="auto"/>
        <w:ind w:right="-448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CD2789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Supplementary Figures for - </w:t>
      </w:r>
      <w:r w:rsidR="0058018B" w:rsidRPr="00CD2789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Systematic and Meta-analysis of </w:t>
      </w:r>
      <w:r w:rsidR="003A634C" w:rsidRPr="00CD2789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F</w:t>
      </w:r>
      <w:r w:rsidR="00202C94" w:rsidRPr="00CD2789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actors</w:t>
      </w:r>
      <w:r w:rsidR="003A634C" w:rsidRPr="00CD2789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A</w:t>
      </w:r>
      <w:r w:rsidR="0058018B" w:rsidRPr="00CD2789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ssociated with </w:t>
      </w:r>
      <w:r w:rsidR="00240B54" w:rsidRPr="00CD2789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Preeclampsia and Eclampsia</w:t>
      </w:r>
      <w:r w:rsidR="00202C94" w:rsidRPr="00CD2789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in </w:t>
      </w:r>
      <w:r w:rsidR="00B227A4" w:rsidRPr="00CD2789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</w:t>
      </w:r>
      <w:r w:rsidR="00202C94" w:rsidRPr="00CD2789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ub-Saharan Africa </w:t>
      </w:r>
    </w:p>
    <w:p w14:paraId="66915FA8" w14:textId="77777777" w:rsidR="009E5117" w:rsidRPr="00CD2789" w:rsidRDefault="009E5117" w:rsidP="008B54F5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4" w:line="360" w:lineRule="auto"/>
        <w:ind w:right="-448"/>
        <w:jc w:val="both"/>
        <w:rPr>
          <w:rFonts w:ascii="Times New Roman" w:eastAsia="Times New Roman" w:hAnsi="Times New Roman" w:cs="Times New Roman"/>
          <w:color w:val="000000"/>
        </w:rPr>
      </w:pPr>
    </w:p>
    <w:p w14:paraId="60C52E51" w14:textId="7F1275C2" w:rsidR="005732C3" w:rsidRPr="00CD2789" w:rsidRDefault="0046364D" w:rsidP="0063574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5732C3" w:rsidRPr="00CD2789" w:rsidSect="00635740">
          <w:type w:val="continuous"/>
          <w:pgSz w:w="11906" w:h="16838"/>
          <w:pgMar w:top="1440" w:right="1133" w:bottom="1440" w:left="1440" w:header="708" w:footer="708" w:gutter="0"/>
          <w:cols w:space="708"/>
          <w:docGrid w:linePitch="360"/>
        </w:sectPr>
      </w:pPr>
      <w:r w:rsidRPr="00CD27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31694E4E" wp14:editId="482E7E83">
                <wp:simplePos x="0" y="0"/>
                <wp:positionH relativeFrom="column">
                  <wp:posOffset>4434840</wp:posOffset>
                </wp:positionH>
                <wp:positionV relativeFrom="paragraph">
                  <wp:posOffset>4221480</wp:posOffset>
                </wp:positionV>
                <wp:extent cx="2095500" cy="982980"/>
                <wp:effectExtent l="0" t="0" r="19050" b="2667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0" cy="982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B4F197" w14:textId="6A052CE7" w:rsidR="00DC6E9B" w:rsidRPr="00971D30" w:rsidRDefault="00DC6E9B" w:rsidP="00971D30">
                            <w:pPr>
                              <w:rPr>
                                <w:rFonts w:ascii="Palatino Linotype" w:hAnsi="Palatino Linotype"/>
                              </w:rPr>
                            </w:pPr>
                            <w:r w:rsidRPr="00971D30">
                              <w:rPr>
                                <w:rFonts w:ascii="Palatino Linotype" w:hAnsi="Palatino Linotype"/>
                              </w:rPr>
                              <w:t>Full-text articles excluded</w:t>
                            </w:r>
                            <w:r w:rsidR="000D350D">
                              <w:rPr>
                                <w:rFonts w:ascii="Palatino Linotype" w:hAnsi="Palatino Linotype"/>
                              </w:rPr>
                              <w:t xml:space="preserve"> with reason </w:t>
                            </w:r>
                            <w:r w:rsidR="000D350D">
                              <w:rPr>
                                <w:rFonts w:ascii="Palatino Linotype" w:hAnsi="Palatino Linotype"/>
                              </w:rPr>
                              <w:br/>
                              <w:t>(n =</w:t>
                            </w:r>
                            <w:r w:rsidR="004B7DA0">
                              <w:rPr>
                                <w:rFonts w:ascii="Palatino Linotype" w:hAnsi="Palatino Linotype"/>
                              </w:rPr>
                              <w:t>42</w:t>
                            </w:r>
                            <w:r w:rsidRPr="00971D30">
                              <w:rPr>
                                <w:rFonts w:ascii="Palatino Linotype" w:hAnsi="Palatino Linotype"/>
                              </w:rPr>
                              <w:t>)</w:t>
                            </w:r>
                          </w:p>
                          <w:p w14:paraId="53FF0150" w14:textId="77777777" w:rsidR="00DC6E9B" w:rsidRDefault="00DC6E9B" w:rsidP="00971D30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1694E4E" id="Rectangle 35" o:spid="_x0000_s1026" style="position:absolute;margin-left:349.2pt;margin-top:332.4pt;width:165pt;height:77.4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">
                <v:textbox inset=",7.2pt,,7.2pt">
                  <w:txbxContent>
                    <w:p w14:paraId="44B4F197" w14:textId="6A052CE7" w:rsidR="00DC6E9B" w:rsidRPr="00971D30" w:rsidRDefault="00DC6E9B" w:rsidP="00971D30">
                      <w:pPr>
                        <w:rPr>
                          <w:rFonts w:ascii="Palatino Linotype" w:hAnsi="Palatino Linotype"/>
                        </w:rPr>
                      </w:pPr>
                      <w:r w:rsidRPr="00971D30">
                        <w:rPr>
                          <w:rFonts w:ascii="Palatino Linotype" w:hAnsi="Palatino Linotype"/>
                        </w:rPr>
                        <w:t>Full-text articles excluded</w:t>
                      </w:r>
                      <w:r w:rsidR="000D350D">
                        <w:rPr>
                          <w:rFonts w:ascii="Palatino Linotype" w:hAnsi="Palatino Linotype"/>
                        </w:rPr>
                        <w:t xml:space="preserve"> with reason </w:t>
                      </w:r>
                      <w:r w:rsidR="000D350D">
                        <w:rPr>
                          <w:rFonts w:ascii="Palatino Linotype" w:hAnsi="Palatino Linotype"/>
                        </w:rPr>
                        <w:br/>
                        <w:t>(n =</w:t>
                      </w:r>
                      <w:r w:rsidR="004B7DA0">
                        <w:rPr>
                          <w:rFonts w:ascii="Palatino Linotype" w:hAnsi="Palatino Linotype"/>
                        </w:rPr>
                        <w:t>42</w:t>
                      </w:r>
                      <w:r w:rsidRPr="00971D30">
                        <w:rPr>
                          <w:rFonts w:ascii="Palatino Linotype" w:hAnsi="Palatino Linotype"/>
                        </w:rPr>
                        <w:t>)</w:t>
                      </w:r>
                    </w:p>
                    <w:p w14:paraId="53FF0150" w14:textId="77777777" w:rsidR="00DC6E9B" w:rsidRDefault="00DC6E9B" w:rsidP="00971D30">
                      <w:pPr>
                        <w:jc w:val="center"/>
                        <w:rPr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675A2" w:rsidRPr="00CD27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4176" behindDoc="0" locked="0" layoutInCell="1" allowOverlap="1" wp14:anchorId="41E6147C" wp14:editId="079CC84A">
                <wp:simplePos x="0" y="0"/>
                <wp:positionH relativeFrom="column">
                  <wp:posOffset>-956310</wp:posOffset>
                </wp:positionH>
                <wp:positionV relativeFrom="paragraph">
                  <wp:posOffset>2849880</wp:posOffset>
                </wp:positionV>
                <wp:extent cx="1371600" cy="297180"/>
                <wp:effectExtent l="9525" t="11430" r="7620" b="7620"/>
                <wp:wrapNone/>
                <wp:docPr id="20" name="Rounded 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C71C02C" w14:textId="77777777" w:rsidR="00DC6E9B" w:rsidRPr="001675A2" w:rsidRDefault="00DC6E9B" w:rsidP="001675A2">
                            <w:pPr>
                              <w:rPr>
                                <w:rFonts w:ascii="Palatino Linotype" w:hAnsi="Palatino Linotype"/>
                                <w:lang w:val="en"/>
                              </w:rPr>
                            </w:pPr>
                            <w:r w:rsidRPr="001675A2">
                              <w:rPr>
                                <w:rFonts w:ascii="Palatino Linotype" w:hAnsi="Palatino Linotype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41E6147C" id="Rounded Rectangle 20" o:spid="_x0000_s1027" style="position:absolute;margin-left:-75.3pt;margin-top:224.4pt;width:108pt;height:23.4pt;rotation:-90;z-index: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" fillcolor="#ccecff">
                <v:textbox style="layout-flow:vertical;mso-layout-flow-alt:bottom-to-top" inset="3.6pt,,3.6pt">
                  <w:txbxContent>
                    <w:p w14:paraId="2C71C02C" w14:textId="77777777" w:rsidR="00DC6E9B" w:rsidRPr="001675A2" w:rsidRDefault="00DC6E9B" w:rsidP="001675A2">
                      <w:pPr>
                        <w:rPr>
                          <w:rFonts w:ascii="Palatino Linotype" w:hAnsi="Palatino Linotype"/>
                          <w:lang w:val="en"/>
                        </w:rPr>
                      </w:pPr>
                      <w:r w:rsidRPr="001675A2">
                        <w:rPr>
                          <w:rFonts w:ascii="Palatino Linotype" w:hAnsi="Palatino Linotype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="001675A2" w:rsidRPr="00CD27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 wp14:anchorId="4D33256C" wp14:editId="62EEECC9">
                <wp:simplePos x="0" y="0"/>
                <wp:positionH relativeFrom="column">
                  <wp:posOffset>-994411</wp:posOffset>
                </wp:positionH>
                <wp:positionV relativeFrom="paragraph">
                  <wp:posOffset>4602480</wp:posOffset>
                </wp:positionV>
                <wp:extent cx="1371600" cy="297180"/>
                <wp:effectExtent l="9525" t="11430" r="7620" b="7620"/>
                <wp:wrapNone/>
                <wp:docPr id="22" name="Rounded 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DEB61A8" w14:textId="77777777" w:rsidR="00DC6E9B" w:rsidRPr="001675A2" w:rsidRDefault="00DC6E9B" w:rsidP="001675A2">
                            <w:pPr>
                              <w:rPr>
                                <w:rFonts w:ascii="Palatino Linotype" w:hAnsi="Palatino Linotype"/>
                                <w:lang w:val="en"/>
                              </w:rPr>
                            </w:pPr>
                            <w:r w:rsidRPr="001675A2">
                              <w:rPr>
                                <w:rFonts w:ascii="Palatino Linotype" w:hAnsi="Palatino Linotype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4D33256C" id="Rounded Rectangle 22" o:spid="_x0000_s1028" style="position:absolute;margin-left:-78.3pt;margin-top:362.4pt;width:108pt;height:23.4pt;rotation:-90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" fillcolor="#ccecff">
                <v:textbox style="layout-flow:vertical;mso-layout-flow-alt:bottom-to-top" inset="3.6pt,,3.6pt">
                  <w:txbxContent>
                    <w:p w14:paraId="0DEB61A8" w14:textId="77777777" w:rsidR="00DC6E9B" w:rsidRPr="001675A2" w:rsidRDefault="00DC6E9B" w:rsidP="001675A2">
                      <w:pPr>
                        <w:rPr>
                          <w:rFonts w:ascii="Palatino Linotype" w:hAnsi="Palatino Linotype"/>
                          <w:lang w:val="en"/>
                        </w:rPr>
                      </w:pPr>
                      <w:r w:rsidRPr="001675A2">
                        <w:rPr>
                          <w:rFonts w:ascii="Palatino Linotype" w:hAnsi="Palatino Linotype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1675A2" w:rsidRPr="00CD27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7248" behindDoc="0" locked="0" layoutInCell="1" allowOverlap="1" wp14:anchorId="3E2F914D" wp14:editId="105851F9">
                <wp:simplePos x="0" y="0"/>
                <wp:positionH relativeFrom="column">
                  <wp:posOffset>-1009650</wp:posOffset>
                </wp:positionH>
                <wp:positionV relativeFrom="paragraph">
                  <wp:posOffset>6781800</wp:posOffset>
                </wp:positionV>
                <wp:extent cx="1371600" cy="297180"/>
                <wp:effectExtent l="9525" t="11430" r="7620" b="7620"/>
                <wp:wrapNone/>
                <wp:docPr id="21" name="Rounded 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A0E2A19" w14:textId="77777777" w:rsidR="00DC6E9B" w:rsidRPr="001675A2" w:rsidRDefault="00DC6E9B" w:rsidP="001675A2">
                            <w:pPr>
                              <w:rPr>
                                <w:rFonts w:ascii="Palatino Linotype" w:hAnsi="Palatino Linotype"/>
                                <w:lang w:val="en"/>
                              </w:rPr>
                            </w:pPr>
                            <w:r w:rsidRPr="001675A2">
                              <w:rPr>
                                <w:rFonts w:ascii="Palatino Linotype" w:hAnsi="Palatino Linotype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3E2F914D" id="Rounded Rectangle 21" o:spid="_x0000_s1029" style="position:absolute;margin-left:-79.5pt;margin-top:534pt;width:108pt;height:23.4pt;rotation:-90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" fillcolor="#ccecff">
                <v:textbox style="layout-flow:vertical;mso-layout-flow-alt:bottom-to-top" inset="3.6pt,,3.6pt">
                  <w:txbxContent>
                    <w:p w14:paraId="1A0E2A19" w14:textId="77777777" w:rsidR="00DC6E9B" w:rsidRPr="001675A2" w:rsidRDefault="00DC6E9B" w:rsidP="001675A2">
                      <w:pPr>
                        <w:rPr>
                          <w:rFonts w:ascii="Palatino Linotype" w:hAnsi="Palatino Linotype"/>
                          <w:lang w:val="en"/>
                        </w:rPr>
                      </w:pPr>
                      <w:r w:rsidRPr="001675A2">
                        <w:rPr>
                          <w:rFonts w:ascii="Palatino Linotype" w:hAnsi="Palatino Linotype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971D30" w:rsidRPr="00CD27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2FEDCF9E" wp14:editId="03A0C679">
                <wp:simplePos x="0" y="0"/>
                <wp:positionH relativeFrom="column">
                  <wp:posOffset>1882140</wp:posOffset>
                </wp:positionH>
                <wp:positionV relativeFrom="paragraph">
                  <wp:posOffset>6400800</wp:posOffset>
                </wp:positionV>
                <wp:extent cx="1714500" cy="1051560"/>
                <wp:effectExtent l="0" t="0" r="19050" b="1524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051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E249DA" w14:textId="24FCE6F9" w:rsidR="00DC6E9B" w:rsidRPr="00971D30" w:rsidRDefault="00DC6E9B" w:rsidP="00971D30">
                            <w:pPr>
                              <w:jc w:val="center"/>
                              <w:rPr>
                                <w:rFonts w:ascii="Palatino Linotype" w:hAnsi="Palatino Linotype"/>
                                <w:lang w:val="en"/>
                              </w:rPr>
                            </w:pPr>
                            <w:r w:rsidRPr="00971D30">
                              <w:rPr>
                                <w:rFonts w:ascii="Palatino Linotype" w:hAnsi="Palatino Linotype"/>
                              </w:rPr>
                              <w:t xml:space="preserve">Studies included for </w:t>
                            </w:r>
                            <w:r>
                              <w:rPr>
                                <w:rFonts w:ascii="Palatino Linotype" w:hAnsi="Palatino Linotype"/>
                              </w:rPr>
                              <w:t>s</w:t>
                            </w:r>
                            <w:r w:rsidRPr="00971D30">
                              <w:rPr>
                                <w:rFonts w:ascii="Palatino Linotype" w:hAnsi="Palatino Linotype"/>
                              </w:rPr>
                              <w:t xml:space="preserve">ystematic review and meta-analysis </w:t>
                            </w:r>
                            <w:r w:rsidRPr="00971D30">
                              <w:rPr>
                                <w:rFonts w:ascii="Palatino Linotype" w:hAnsi="Palatino Linotype"/>
                              </w:rPr>
                              <w:br/>
                              <w:t xml:space="preserve">(n = </w:t>
                            </w:r>
                            <w:r w:rsidR="000D350D">
                              <w:rPr>
                                <w:rFonts w:ascii="Palatino Linotype" w:hAnsi="Palatino Linotype"/>
                              </w:rPr>
                              <w:t>5</w:t>
                            </w:r>
                            <w:r w:rsidR="008A1FF3">
                              <w:rPr>
                                <w:rFonts w:ascii="Palatino Linotype" w:hAnsi="Palatino Linotype"/>
                              </w:rPr>
                              <w:t>1</w:t>
                            </w:r>
                            <w:r w:rsidRPr="00971D30">
                              <w:rPr>
                                <w:rFonts w:ascii="Palatino Linotype" w:hAnsi="Palatino Linotype"/>
                              </w:rPr>
                              <w:t>)</w:t>
                            </w:r>
                          </w:p>
                          <w:p w14:paraId="1C3830B3" w14:textId="77777777" w:rsidR="00DC6E9B" w:rsidRDefault="00DC6E9B" w:rsidP="00971D30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FEDCF9E" id="Rectangle 34" o:spid="_x0000_s1030" style="position:absolute;margin-left:148.2pt;margin-top:7in;width:135pt;height:82.8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">
                <v:textbox inset=",7.2pt,,7.2pt">
                  <w:txbxContent>
                    <w:p w14:paraId="78E249DA" w14:textId="24FCE6F9" w:rsidR="00DC6E9B" w:rsidRPr="00971D30" w:rsidRDefault="00DC6E9B" w:rsidP="00971D30">
                      <w:pPr>
                        <w:jc w:val="center"/>
                        <w:rPr>
                          <w:rFonts w:ascii="Palatino Linotype" w:hAnsi="Palatino Linotype"/>
                          <w:lang w:val="en"/>
                        </w:rPr>
                      </w:pPr>
                      <w:r w:rsidRPr="00971D30">
                        <w:rPr>
                          <w:rFonts w:ascii="Palatino Linotype" w:hAnsi="Palatino Linotype"/>
                        </w:rPr>
                        <w:t xml:space="preserve">Studies included for </w:t>
                      </w:r>
                      <w:r>
                        <w:rPr>
                          <w:rFonts w:ascii="Palatino Linotype" w:hAnsi="Palatino Linotype"/>
                        </w:rPr>
                        <w:t>s</w:t>
                      </w:r>
                      <w:r w:rsidRPr="00971D30">
                        <w:rPr>
                          <w:rFonts w:ascii="Palatino Linotype" w:hAnsi="Palatino Linotype"/>
                        </w:rPr>
                        <w:t xml:space="preserve">ystematic review and meta-analysis </w:t>
                      </w:r>
                      <w:r w:rsidRPr="00971D30">
                        <w:rPr>
                          <w:rFonts w:ascii="Palatino Linotype" w:hAnsi="Palatino Linotype"/>
                        </w:rPr>
                        <w:br/>
                        <w:t xml:space="preserve">(n = </w:t>
                      </w:r>
                      <w:r w:rsidR="000D350D">
                        <w:rPr>
                          <w:rFonts w:ascii="Palatino Linotype" w:hAnsi="Palatino Linotype"/>
                        </w:rPr>
                        <w:t>5</w:t>
                      </w:r>
                      <w:r w:rsidR="008A1FF3">
                        <w:rPr>
                          <w:rFonts w:ascii="Palatino Linotype" w:hAnsi="Palatino Linotype"/>
                        </w:rPr>
                        <w:t>1</w:t>
                      </w:r>
                      <w:r w:rsidRPr="00971D30">
                        <w:rPr>
                          <w:rFonts w:ascii="Palatino Linotype" w:hAnsi="Palatino Linotype"/>
                        </w:rPr>
                        <w:t>)</w:t>
                      </w:r>
                    </w:p>
                    <w:p w14:paraId="1C3830B3" w14:textId="77777777" w:rsidR="00DC6E9B" w:rsidRDefault="00DC6E9B" w:rsidP="00971D30">
                      <w:pPr>
                        <w:jc w:val="center"/>
                        <w:rPr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D350D" w:rsidRPr="00CD27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05E45F60" wp14:editId="0F5C6B6B">
                <wp:simplePos x="0" y="0"/>
                <wp:positionH relativeFrom="column">
                  <wp:posOffset>1897380</wp:posOffset>
                </wp:positionH>
                <wp:positionV relativeFrom="paragraph">
                  <wp:posOffset>4373880</wp:posOffset>
                </wp:positionV>
                <wp:extent cx="1714500" cy="769620"/>
                <wp:effectExtent l="0" t="0" r="19050" b="1143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69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B10A49" w14:textId="3569084A" w:rsidR="00DC6E9B" w:rsidRPr="00971D30" w:rsidRDefault="00DC6E9B" w:rsidP="00971D30">
                            <w:pPr>
                              <w:jc w:val="center"/>
                              <w:rPr>
                                <w:rFonts w:ascii="Palatino Linotype" w:hAnsi="Palatino Linotype"/>
                                <w:lang w:val="en"/>
                              </w:rPr>
                            </w:pPr>
                            <w:r w:rsidRPr="00971D30">
                              <w:rPr>
                                <w:rFonts w:ascii="Palatino Linotype" w:hAnsi="Palatino Linotype"/>
                              </w:rPr>
                              <w:t xml:space="preserve">Full-text articles </w:t>
                            </w:r>
                            <w:r w:rsidR="000D350D">
                              <w:rPr>
                                <w:rFonts w:ascii="Palatino Linotype" w:hAnsi="Palatino Linotype"/>
                              </w:rPr>
                              <w:t xml:space="preserve">assessed for eligibility </w:t>
                            </w:r>
                            <w:r w:rsidR="000D350D">
                              <w:rPr>
                                <w:rFonts w:ascii="Palatino Linotype" w:hAnsi="Palatino Linotype"/>
                              </w:rPr>
                              <w:br/>
                              <w:t>(n =</w:t>
                            </w:r>
                            <w:r w:rsidR="004B7DA0">
                              <w:rPr>
                                <w:rFonts w:ascii="Palatino Linotype" w:hAnsi="Palatino Linotype"/>
                              </w:rPr>
                              <w:t>93</w:t>
                            </w:r>
                            <w:r w:rsidRPr="00971D30">
                              <w:rPr>
                                <w:rFonts w:ascii="Palatino Linotype" w:hAnsi="Palatino Linotype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5E45F60" id="Rectangle 32" o:spid="_x0000_s1031" style="position:absolute;margin-left:149.4pt;margin-top:344.4pt;width:135pt;height:60.6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">
                <v:textbox inset=",7.2pt,,7.2pt">
                  <w:txbxContent>
                    <w:p w14:paraId="32B10A49" w14:textId="3569084A" w:rsidR="00DC6E9B" w:rsidRPr="00971D30" w:rsidRDefault="00DC6E9B" w:rsidP="00971D30">
                      <w:pPr>
                        <w:jc w:val="center"/>
                        <w:rPr>
                          <w:rFonts w:ascii="Palatino Linotype" w:hAnsi="Palatino Linotype"/>
                          <w:lang w:val="en"/>
                        </w:rPr>
                      </w:pPr>
                      <w:r w:rsidRPr="00971D30">
                        <w:rPr>
                          <w:rFonts w:ascii="Palatino Linotype" w:hAnsi="Palatino Linotype"/>
                        </w:rPr>
                        <w:t xml:space="preserve">Full-text articles </w:t>
                      </w:r>
                      <w:r w:rsidR="000D350D">
                        <w:rPr>
                          <w:rFonts w:ascii="Palatino Linotype" w:hAnsi="Palatino Linotype"/>
                        </w:rPr>
                        <w:t xml:space="preserve">assessed for eligibility </w:t>
                      </w:r>
                      <w:r w:rsidR="000D350D">
                        <w:rPr>
                          <w:rFonts w:ascii="Palatino Linotype" w:hAnsi="Palatino Linotype"/>
                        </w:rPr>
                        <w:br/>
                        <w:t>(n =</w:t>
                      </w:r>
                      <w:r w:rsidR="004B7DA0">
                        <w:rPr>
                          <w:rFonts w:ascii="Palatino Linotype" w:hAnsi="Palatino Linotype"/>
                        </w:rPr>
                        <w:t>93</w:t>
                      </w:r>
                      <w:r w:rsidRPr="00971D30">
                        <w:rPr>
                          <w:rFonts w:ascii="Palatino Linotype" w:hAnsi="Palatino Linotype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71D30" w:rsidRPr="00CD27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83328" behindDoc="0" locked="0" layoutInCell="1" allowOverlap="1" wp14:anchorId="416E8CF5" wp14:editId="4E9D8C67">
                <wp:simplePos x="0" y="0"/>
                <wp:positionH relativeFrom="column">
                  <wp:posOffset>3662045</wp:posOffset>
                </wp:positionH>
                <wp:positionV relativeFrom="paragraph">
                  <wp:posOffset>4823460</wp:posOffset>
                </wp:positionV>
                <wp:extent cx="772795" cy="0"/>
                <wp:effectExtent l="13970" t="60960" r="22860" b="53340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727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210A99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8" o:spid="_x0000_s1026" type="#_x0000_t32" style="position:absolute;margin-left:288.35pt;margin-top:379.8pt;width:60.85pt;height:0;z-index:2516833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">
                <v:stroke endarrow="block"/>
                <v:shadow color="#ccc"/>
              </v:shape>
            </w:pict>
          </mc:Fallback>
        </mc:AlternateContent>
      </w:r>
      <w:r w:rsidR="00971D30" w:rsidRPr="00CD27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4112" behindDoc="0" locked="0" layoutInCell="1" allowOverlap="1" wp14:anchorId="5142AC9A" wp14:editId="023C952E">
                <wp:simplePos x="0" y="0"/>
                <wp:positionH relativeFrom="column">
                  <wp:posOffset>2743200</wp:posOffset>
                </wp:positionH>
                <wp:positionV relativeFrom="paragraph">
                  <wp:posOffset>5055870</wp:posOffset>
                </wp:positionV>
                <wp:extent cx="7620" cy="1341120"/>
                <wp:effectExtent l="57150" t="7620" r="49530" b="2286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7620" cy="13411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7BB507F" id="Straight Arrow Connector 33" o:spid="_x0000_s1026" type="#_x0000_t32" style="position:absolute;margin-left:3in;margin-top:398.1pt;width:.6pt;height:105.6pt;flip:x;z-index:2516741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">
                <v:stroke endarrow="block"/>
                <v:shadow color="#ccc"/>
              </v:shape>
            </w:pict>
          </mc:Fallback>
        </mc:AlternateContent>
      </w:r>
      <w:r w:rsidR="00971D30" w:rsidRPr="00CD27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1040" behindDoc="0" locked="0" layoutInCell="1" allowOverlap="1" wp14:anchorId="252B87AB" wp14:editId="6D5724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7620" cy="815340"/>
                <wp:effectExtent l="47625" t="11430" r="59055" b="20955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20" cy="8153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70F873F" id="Straight Arrow Connector 31" o:spid="_x0000_s1026" type="#_x0000_t32" style="position:absolute;margin-left:3in;margin-top:279.9pt;width:.6pt;height:64.2pt;z-index:2516710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 w:rsidR="00971D30" w:rsidRPr="00CD27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1104" behindDoc="0" locked="0" layoutInCell="1" allowOverlap="1" wp14:anchorId="120081E4" wp14:editId="43FAEA27">
                <wp:simplePos x="0" y="0"/>
                <wp:positionH relativeFrom="column">
                  <wp:posOffset>1623060</wp:posOffset>
                </wp:positionH>
                <wp:positionV relativeFrom="paragraph">
                  <wp:posOffset>697230</wp:posOffset>
                </wp:positionV>
                <wp:extent cx="2228850" cy="796925"/>
                <wp:effectExtent l="13335" t="11430" r="5715" b="10795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96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E46265" w14:textId="1C30A87B" w:rsidR="00DC6E9B" w:rsidRPr="00971D30" w:rsidRDefault="00DC6E9B" w:rsidP="00971D30">
                            <w:pPr>
                              <w:jc w:val="center"/>
                              <w:rPr>
                                <w:rFonts w:ascii="Palatino Linotype" w:hAnsi="Palatino Linotype"/>
                                <w:lang w:val="en"/>
                              </w:rPr>
                            </w:pPr>
                            <w:r w:rsidRPr="00971D30">
                              <w:rPr>
                                <w:rFonts w:ascii="Palatino Linotype" w:hAnsi="Palatino Linotype"/>
                              </w:rPr>
                              <w:t xml:space="preserve">Articles identified through database search </w:t>
                            </w:r>
                            <w:r w:rsidRPr="00971D30">
                              <w:rPr>
                                <w:rFonts w:ascii="Palatino Linotype" w:hAnsi="Palatino Linotype"/>
                              </w:rPr>
                              <w:br/>
                              <w:t>(n =</w:t>
                            </w:r>
                            <w:r w:rsidR="000D350D">
                              <w:rPr>
                                <w:rFonts w:ascii="Palatino Linotype" w:eastAsia="+mn-ea" w:hAnsi="Palatino Linotype"/>
                                <w:kern w:val="24"/>
                              </w:rPr>
                              <w:t>6813</w:t>
                            </w:r>
                            <w:r w:rsidRPr="00971D30">
                              <w:rPr>
                                <w:rFonts w:ascii="Palatino Linotype" w:hAnsi="Palatino Linotype"/>
                              </w:rPr>
                              <w:t xml:space="preserve">  )</w:t>
                            </w:r>
                          </w:p>
                          <w:p w14:paraId="709F884B" w14:textId="77777777" w:rsidR="00DC6E9B" w:rsidRDefault="00DC6E9B" w:rsidP="00971D30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</w:p>
                          <w:p w14:paraId="333C89A7" w14:textId="77777777" w:rsidR="00DC6E9B" w:rsidRDefault="00DC6E9B" w:rsidP="00971D30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20081E4" id="Rectangle 30" o:spid="_x0000_s1032" style="position:absolute;margin-left:127.8pt;margin-top:54.9pt;width:175.5pt;height:62.75pt;z-index:2516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">
                <v:textbox inset=",7.2pt,,7.2pt">
                  <w:txbxContent>
                    <w:p w14:paraId="4CE46265" w14:textId="1C30A87B" w:rsidR="00DC6E9B" w:rsidRPr="00971D30" w:rsidRDefault="00DC6E9B" w:rsidP="00971D30">
                      <w:pPr>
                        <w:jc w:val="center"/>
                        <w:rPr>
                          <w:rFonts w:ascii="Palatino Linotype" w:hAnsi="Palatino Linotype"/>
                          <w:lang w:val="en"/>
                        </w:rPr>
                      </w:pPr>
                      <w:r w:rsidRPr="00971D30">
                        <w:rPr>
                          <w:rFonts w:ascii="Palatino Linotype" w:hAnsi="Palatino Linotype"/>
                        </w:rPr>
                        <w:t xml:space="preserve">Articles identified through database search </w:t>
                      </w:r>
                      <w:r w:rsidRPr="00971D30">
                        <w:rPr>
                          <w:rFonts w:ascii="Palatino Linotype" w:hAnsi="Palatino Linotype"/>
                        </w:rPr>
                        <w:br/>
                        <w:t>(n =</w:t>
                      </w:r>
                      <w:proofErr w:type="gramStart"/>
                      <w:r w:rsidR="000D350D">
                        <w:rPr>
                          <w:rFonts w:ascii="Palatino Linotype" w:eastAsia="+mn-ea" w:hAnsi="Palatino Linotype"/>
                          <w:kern w:val="24"/>
                        </w:rPr>
                        <w:t>6813</w:t>
                      </w:r>
                      <w:r w:rsidRPr="00971D30">
                        <w:rPr>
                          <w:rFonts w:ascii="Palatino Linotype" w:hAnsi="Palatino Linotype"/>
                        </w:rPr>
                        <w:t xml:space="preserve">  )</w:t>
                      </w:r>
                      <w:proofErr w:type="gramEnd"/>
                    </w:p>
                    <w:p w14:paraId="709F884B" w14:textId="77777777" w:rsidR="00DC6E9B" w:rsidRDefault="00DC6E9B" w:rsidP="00971D30">
                      <w:pPr>
                        <w:jc w:val="center"/>
                        <w:rPr>
                          <w:lang w:val="en"/>
                        </w:rPr>
                      </w:pPr>
                    </w:p>
                    <w:p w14:paraId="333C89A7" w14:textId="77777777" w:rsidR="00DC6E9B" w:rsidRDefault="00DC6E9B" w:rsidP="00971D30">
                      <w:pPr>
                        <w:jc w:val="center"/>
                        <w:rPr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00D9A" w:rsidRPr="00CD27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43392" behindDoc="0" locked="0" layoutInCell="1" allowOverlap="1" wp14:anchorId="3883C858" wp14:editId="4D06385C">
                <wp:simplePos x="0" y="0"/>
                <wp:positionH relativeFrom="column">
                  <wp:posOffset>2743200</wp:posOffset>
                </wp:positionH>
                <wp:positionV relativeFrom="paragraph">
                  <wp:posOffset>1520190</wp:posOffset>
                </wp:positionV>
                <wp:extent cx="0" cy="457200"/>
                <wp:effectExtent l="57150" t="5715" r="57150" b="2286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0D964DF" id="Straight Arrow Connector 29" o:spid="_x0000_s1026" type="#_x0000_t32" style="position:absolute;margin-left:3in;margin-top:119.7pt;width:0;height:36pt;z-index:2516433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D+KrQIAAKY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="00971D30" w:rsidRPr="00CD27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223D5768" wp14:editId="486AE2F4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CF139F" w14:textId="3BBB8AEA" w:rsidR="00DC6E9B" w:rsidRPr="00971D30" w:rsidRDefault="006049EE" w:rsidP="00971D30">
                            <w:pPr>
                              <w:jc w:val="center"/>
                              <w:rPr>
                                <w:rFonts w:ascii="Palatino Linotype" w:hAnsi="Palatino Linotype"/>
                                <w:lang w:val="en"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</w:rPr>
                              <w:t xml:space="preserve">Records screened </w:t>
                            </w:r>
                            <w:r>
                              <w:rPr>
                                <w:rFonts w:ascii="Palatino Linotype" w:hAnsi="Palatino Linotype"/>
                              </w:rPr>
                              <w:br/>
                              <w:t>(n = 120</w:t>
                            </w:r>
                            <w:r w:rsidR="00DC6E9B" w:rsidRPr="00971D30">
                              <w:rPr>
                                <w:rFonts w:ascii="Palatino Linotype" w:hAnsi="Palatino Linotype"/>
                              </w:rPr>
                              <w:t>)</w:t>
                            </w:r>
                          </w:p>
                          <w:p w14:paraId="703088AF" w14:textId="77777777" w:rsidR="00DC6E9B" w:rsidRDefault="00DC6E9B" w:rsidP="00971D30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23D5768" id="Rectangle 26" o:spid="_x0000_s1033" style="position:absolute;margin-left:150.25pt;margin-top:234.9pt;width:131.5pt;height:4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">
                <v:textbox inset=",7.2pt,,7.2pt">
                  <w:txbxContent>
                    <w:p w14:paraId="31CF139F" w14:textId="3BBB8AEA" w:rsidR="00DC6E9B" w:rsidRPr="00971D30" w:rsidRDefault="006049EE" w:rsidP="00971D30">
                      <w:pPr>
                        <w:jc w:val="center"/>
                        <w:rPr>
                          <w:rFonts w:ascii="Palatino Linotype" w:hAnsi="Palatino Linotype"/>
                          <w:lang w:val="en"/>
                        </w:rPr>
                      </w:pPr>
                      <w:r>
                        <w:rPr>
                          <w:rFonts w:ascii="Palatino Linotype" w:hAnsi="Palatino Linotype"/>
                        </w:rPr>
                        <w:t xml:space="preserve">Records screened </w:t>
                      </w:r>
                      <w:r>
                        <w:rPr>
                          <w:rFonts w:ascii="Palatino Linotype" w:hAnsi="Palatino Linotype"/>
                        </w:rPr>
                        <w:br/>
                        <w:t>(n = 120</w:t>
                      </w:r>
                      <w:r w:rsidR="00DC6E9B" w:rsidRPr="00971D30">
                        <w:rPr>
                          <w:rFonts w:ascii="Palatino Linotype" w:hAnsi="Palatino Linotype"/>
                        </w:rPr>
                        <w:t>)</w:t>
                      </w:r>
                    </w:p>
                    <w:p w14:paraId="703088AF" w14:textId="77777777" w:rsidR="00DC6E9B" w:rsidRDefault="00DC6E9B" w:rsidP="00971D30">
                      <w:pPr>
                        <w:jc w:val="center"/>
                        <w:rPr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D350D" w:rsidRPr="00CD27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67968" behindDoc="0" locked="0" layoutInCell="1" allowOverlap="1" wp14:anchorId="264EFD96" wp14:editId="6383ED0C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012F855" id="Straight Arrow Connector 25" o:spid="_x0000_s1026" type="#_x0000_t32" style="position:absolute;margin-left:3in;margin-top:198.9pt;width:0;height:36pt;z-index:2516679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="00971D30" w:rsidRPr="00CD27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3F631DF0" wp14:editId="509EB81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F89E2F" w14:textId="31DC7909" w:rsidR="00DC6E9B" w:rsidRPr="00971D30" w:rsidRDefault="00DC6E9B" w:rsidP="00971D30">
                            <w:pPr>
                              <w:jc w:val="center"/>
                              <w:rPr>
                                <w:rFonts w:ascii="Palatino Linotype" w:hAnsi="Palatino Linotype"/>
                                <w:lang w:val="en"/>
                              </w:rPr>
                            </w:pPr>
                            <w:r w:rsidRPr="00971D30">
                              <w:rPr>
                                <w:rFonts w:ascii="Palatino Linotype" w:hAnsi="Palatino Linotype"/>
                              </w:rPr>
                              <w:t>Articles aft</w:t>
                            </w:r>
                            <w:r w:rsidR="006049EE">
                              <w:rPr>
                                <w:rFonts w:ascii="Palatino Linotype" w:hAnsi="Palatino Linotype"/>
                              </w:rPr>
                              <w:t xml:space="preserve">er duplicates removed </w:t>
                            </w:r>
                            <w:r w:rsidR="006049EE">
                              <w:rPr>
                                <w:rFonts w:ascii="Palatino Linotype" w:hAnsi="Palatino Linotype"/>
                              </w:rPr>
                              <w:br/>
                              <w:t>(n = 4805</w:t>
                            </w:r>
                            <w:r w:rsidRPr="00971D30">
                              <w:rPr>
                                <w:rFonts w:ascii="Palatino Linotype" w:hAnsi="Palatino Linotype"/>
                              </w:rPr>
                              <w:t>)</w:t>
                            </w:r>
                          </w:p>
                          <w:p w14:paraId="2CD92740" w14:textId="77777777" w:rsidR="00DC6E9B" w:rsidRPr="004A72A0" w:rsidRDefault="00DC6E9B" w:rsidP="00971D30">
                            <w:pPr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</w:p>
                          <w:p w14:paraId="21C3823E" w14:textId="77777777" w:rsidR="00DC6E9B" w:rsidRDefault="00DC6E9B" w:rsidP="00971D30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F631DF0" id="Rectangle 24" o:spid="_x0000_s1034" style="position:absolute;margin-left:106.85pt;margin-top:153.9pt;width:218.25pt;height:4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B1zk1NJwIAAFA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14:paraId="10F89E2F" w14:textId="31DC7909" w:rsidR="00DC6E9B" w:rsidRPr="00971D30" w:rsidRDefault="00DC6E9B" w:rsidP="00971D30">
                      <w:pPr>
                        <w:jc w:val="center"/>
                        <w:rPr>
                          <w:rFonts w:ascii="Palatino Linotype" w:hAnsi="Palatino Linotype"/>
                          <w:lang w:val="en"/>
                        </w:rPr>
                      </w:pPr>
                      <w:r w:rsidRPr="00971D30">
                        <w:rPr>
                          <w:rFonts w:ascii="Palatino Linotype" w:hAnsi="Palatino Linotype"/>
                        </w:rPr>
                        <w:t>Articles aft</w:t>
                      </w:r>
                      <w:r w:rsidR="006049EE">
                        <w:rPr>
                          <w:rFonts w:ascii="Palatino Linotype" w:hAnsi="Palatino Linotype"/>
                        </w:rPr>
                        <w:t xml:space="preserve">er duplicates removed </w:t>
                      </w:r>
                      <w:r w:rsidR="006049EE">
                        <w:rPr>
                          <w:rFonts w:ascii="Palatino Linotype" w:hAnsi="Palatino Linotype"/>
                        </w:rPr>
                        <w:br/>
                        <w:t>(n = 4805</w:t>
                      </w:r>
                      <w:r w:rsidRPr="00971D30">
                        <w:rPr>
                          <w:rFonts w:ascii="Palatino Linotype" w:hAnsi="Palatino Linotype"/>
                        </w:rPr>
                        <w:t>)</w:t>
                      </w:r>
                    </w:p>
                    <w:p w14:paraId="2CD92740" w14:textId="77777777" w:rsidR="00DC6E9B" w:rsidRPr="004A72A0" w:rsidRDefault="00DC6E9B" w:rsidP="00971D30">
                      <w:pPr>
                        <w:jc w:val="center"/>
                        <w:rPr>
                          <w:b/>
                          <w:lang w:val="en"/>
                        </w:rPr>
                      </w:pPr>
                    </w:p>
                    <w:p w14:paraId="21C3823E" w14:textId="77777777" w:rsidR="00DC6E9B" w:rsidRDefault="00DC6E9B" w:rsidP="00971D30">
                      <w:pPr>
                        <w:jc w:val="center"/>
                        <w:rPr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971D30" w:rsidRPr="00CD27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58804DBD" wp14:editId="17B033B9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23" name="Rounded 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4683CA5" w14:textId="77777777" w:rsidR="00DC6E9B" w:rsidRPr="001675A2" w:rsidRDefault="00DC6E9B" w:rsidP="001675A2">
                            <w:pPr>
                              <w:rPr>
                                <w:rFonts w:ascii="Palatino Linotype" w:hAnsi="Palatino Linotype"/>
                                <w:lang w:val="en"/>
                              </w:rPr>
                            </w:pPr>
                            <w:r w:rsidRPr="001675A2">
                              <w:rPr>
                                <w:rFonts w:ascii="Palatino Linotype" w:hAnsi="Palatino Linotype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58804DBD" id="Rounded Rectangle 23" o:spid="_x0000_s1035" style="position:absolute;margin-left:-78.3pt;margin-top:88.2pt;width:108pt;height:23.4pt;rotation:-90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" fillcolor="#ccecff">
                <v:textbox style="layout-flow:vertical;mso-layout-flow-alt:bottom-to-top" inset="3.6pt,,3.6pt">
                  <w:txbxContent>
                    <w:p w14:paraId="64683CA5" w14:textId="77777777" w:rsidR="00DC6E9B" w:rsidRPr="001675A2" w:rsidRDefault="00DC6E9B" w:rsidP="001675A2">
                      <w:pPr>
                        <w:rPr>
                          <w:rFonts w:ascii="Palatino Linotype" w:hAnsi="Palatino Linotype"/>
                          <w:lang w:val="en"/>
                        </w:rPr>
                      </w:pPr>
                      <w:r w:rsidRPr="001675A2">
                        <w:rPr>
                          <w:rFonts w:ascii="Palatino Linotype" w:hAnsi="Palatino Linotype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327192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 </w:t>
      </w:r>
      <w:r w:rsidR="00D76647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327192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857AAF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327192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SMA flow chart for </w:t>
      </w:r>
      <w:r w:rsidR="0007090C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>selection of studies on risk factors of preeclampsia and eclampsia in SSA countries</w:t>
      </w:r>
    </w:p>
    <w:p w14:paraId="3C6115BC" w14:textId="337A118F" w:rsidR="00635740" w:rsidRPr="00CD2789" w:rsidRDefault="00635740" w:rsidP="00635740">
      <w:pPr>
        <w:tabs>
          <w:tab w:val="left" w:pos="4335"/>
        </w:tabs>
        <w:rPr>
          <w:rFonts w:ascii="Times New Roman" w:eastAsiaTheme="majorEastAsia" w:hAnsi="Times New Roman" w:cs="Times New Roman"/>
          <w:sz w:val="24"/>
          <w:szCs w:val="26"/>
        </w:rPr>
      </w:pPr>
    </w:p>
    <w:p w14:paraId="4C7E5F15" w14:textId="283D2D6F" w:rsidR="005732C3" w:rsidRPr="00CD2789" w:rsidRDefault="000D350D" w:rsidP="00635740">
      <w:pPr>
        <w:tabs>
          <w:tab w:val="left" w:pos="7890"/>
        </w:tabs>
        <w:rPr>
          <w:rFonts w:ascii="Times New Roman" w:eastAsiaTheme="majorEastAsia" w:hAnsi="Times New Roman" w:cs="Times New Roman"/>
          <w:sz w:val="24"/>
          <w:szCs w:val="26"/>
        </w:rPr>
        <w:sectPr w:rsidR="005732C3" w:rsidRPr="00CD2789" w:rsidSect="00635740">
          <w:type w:val="continuous"/>
          <w:pgSz w:w="11906" w:h="16838"/>
          <w:pgMar w:top="1440" w:right="1133" w:bottom="1440" w:left="1440" w:header="708" w:footer="708" w:gutter="0"/>
          <w:cols w:space="708"/>
          <w:docGrid w:linePitch="360"/>
        </w:sectPr>
      </w:pPr>
      <w:r w:rsidRPr="00CD27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2F992C18" wp14:editId="34B8C306">
                <wp:simplePos x="0" y="0"/>
                <wp:positionH relativeFrom="column">
                  <wp:posOffset>4838700</wp:posOffset>
                </wp:positionH>
                <wp:positionV relativeFrom="paragraph">
                  <wp:posOffset>1158240</wp:posOffset>
                </wp:positionV>
                <wp:extent cx="1714500" cy="838200"/>
                <wp:effectExtent l="0" t="0" r="19050" b="1905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798E6E" w14:textId="048FA542" w:rsidR="00DC6E9B" w:rsidRPr="00971D30" w:rsidRDefault="00DC6E9B" w:rsidP="00971D30">
                            <w:pPr>
                              <w:jc w:val="center"/>
                              <w:rPr>
                                <w:rFonts w:ascii="Palatino Linotype" w:hAnsi="Palatino Linotype"/>
                                <w:lang w:val="en"/>
                              </w:rPr>
                            </w:pPr>
                            <w:r w:rsidRPr="00971D30">
                              <w:rPr>
                                <w:rFonts w:ascii="Palatino Linotype" w:hAnsi="Palatino Linotype"/>
                              </w:rPr>
                              <w:t xml:space="preserve">Records excluded </w:t>
                            </w:r>
                            <w:r w:rsidR="005E5F7A">
                              <w:rPr>
                                <w:rFonts w:ascii="Palatino Linotype" w:hAnsi="Palatino Linotype"/>
                              </w:rPr>
                              <w:t xml:space="preserve">based on their title </w:t>
                            </w:r>
                            <w:r w:rsidRPr="00971D30">
                              <w:rPr>
                                <w:rFonts w:ascii="Palatino Linotype" w:hAnsi="Palatino Linotype"/>
                              </w:rPr>
                              <w:br/>
                              <w:t>(n =</w:t>
                            </w:r>
                            <w:r w:rsidR="000D350D">
                              <w:rPr>
                                <w:rFonts w:ascii="Palatino Linotype" w:hAnsi="Palatino Linotype"/>
                              </w:rPr>
                              <w:t>4,685</w:t>
                            </w:r>
                            <w:r w:rsidRPr="00971D30">
                              <w:rPr>
                                <w:rFonts w:ascii="Palatino Linotype" w:hAnsi="Palatino Linotype"/>
                              </w:rPr>
                              <w:t>)</w:t>
                            </w:r>
                            <w:r w:rsidR="000D350D">
                              <w:rPr>
                                <w:rFonts w:ascii="Palatino Linotype" w:hAnsi="Palatino Linotype"/>
                              </w:rPr>
                              <w:t xml:space="preserve"> </w:t>
                            </w:r>
                          </w:p>
                          <w:p w14:paraId="3659E5BB" w14:textId="77777777" w:rsidR="00DC6E9B" w:rsidRDefault="00DC6E9B" w:rsidP="00971D30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F992C18" id="Rectangle 27" o:spid="_x0000_s1036" style="position:absolute;margin-left:381pt;margin-top:91.2pt;width:135pt;height:66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">
                <v:textbox inset=",7.2pt,,7.2pt">
                  <w:txbxContent>
                    <w:p w14:paraId="34798E6E" w14:textId="048FA542" w:rsidR="00DC6E9B" w:rsidRPr="00971D30" w:rsidRDefault="00DC6E9B" w:rsidP="00971D30">
                      <w:pPr>
                        <w:jc w:val="center"/>
                        <w:rPr>
                          <w:rFonts w:ascii="Palatino Linotype" w:hAnsi="Palatino Linotype"/>
                          <w:lang w:val="en"/>
                        </w:rPr>
                      </w:pPr>
                      <w:r w:rsidRPr="00971D30">
                        <w:rPr>
                          <w:rFonts w:ascii="Palatino Linotype" w:hAnsi="Palatino Linotype"/>
                        </w:rPr>
                        <w:t xml:space="preserve">Records excluded </w:t>
                      </w:r>
                      <w:r w:rsidR="005E5F7A">
                        <w:rPr>
                          <w:rFonts w:ascii="Palatino Linotype" w:hAnsi="Palatino Linotype"/>
                        </w:rPr>
                        <w:t xml:space="preserve">based on their title </w:t>
                      </w:r>
                      <w:r w:rsidRPr="00971D30">
                        <w:rPr>
                          <w:rFonts w:ascii="Palatino Linotype" w:hAnsi="Palatino Linotype"/>
                        </w:rPr>
                        <w:br/>
                        <w:t>(n =</w:t>
                      </w:r>
                      <w:r w:rsidR="000D350D">
                        <w:rPr>
                          <w:rFonts w:ascii="Palatino Linotype" w:hAnsi="Palatino Linotype"/>
                        </w:rPr>
                        <w:t>4,685</w:t>
                      </w:r>
                      <w:r w:rsidRPr="00971D30">
                        <w:rPr>
                          <w:rFonts w:ascii="Palatino Linotype" w:hAnsi="Palatino Linotype"/>
                        </w:rPr>
                        <w:t>)</w:t>
                      </w:r>
                      <w:r w:rsidR="000D350D">
                        <w:rPr>
                          <w:rFonts w:ascii="Palatino Linotype" w:hAnsi="Palatino Linotype"/>
                        </w:rPr>
                        <w:t xml:space="preserve"> </w:t>
                      </w:r>
                    </w:p>
                    <w:p w14:paraId="3659E5BB" w14:textId="77777777" w:rsidR="00DC6E9B" w:rsidRDefault="00DC6E9B" w:rsidP="00971D30">
                      <w:pPr>
                        <w:jc w:val="center"/>
                        <w:rPr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CD27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78A35D9B" wp14:editId="5534370C">
                <wp:simplePos x="0" y="0"/>
                <wp:positionH relativeFrom="column">
                  <wp:posOffset>4333875</wp:posOffset>
                </wp:positionH>
                <wp:positionV relativeFrom="paragraph">
                  <wp:posOffset>2087880</wp:posOffset>
                </wp:positionV>
                <wp:extent cx="1714500" cy="571500"/>
                <wp:effectExtent l="9525" t="11430" r="9525" b="762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4CE04C" w14:textId="2FA992BB" w:rsidR="000D350D" w:rsidRDefault="00DD55B4" w:rsidP="000D350D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 xml:space="preserve">Articles excluded based on their abstract </w:t>
                            </w:r>
                            <w:r w:rsidR="005E5F7A">
                              <w:rPr>
                                <w:lang w:val="en"/>
                              </w:rPr>
                              <w:t>(n=2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8A35D9B" id="Rectangle 2" o:spid="_x0000_s1037" style="position:absolute;margin-left:341.25pt;margin-top:164.4pt;width:135pt;height:45pt;z-index:25169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">
                <v:textbox inset=",7.2pt,,7.2pt">
                  <w:txbxContent>
                    <w:p w14:paraId="414CE04C" w14:textId="2FA992BB" w:rsidR="000D350D" w:rsidRDefault="00DD55B4" w:rsidP="000D350D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 xml:space="preserve">Articles excluded based on their abstract </w:t>
                      </w:r>
                      <w:r w:rsidR="005E5F7A">
                        <w:rPr>
                          <w:lang w:val="en"/>
                        </w:rPr>
                        <w:t>(n=27)</w:t>
                      </w:r>
                    </w:p>
                  </w:txbxContent>
                </v:textbox>
              </v:rect>
            </w:pict>
          </mc:Fallback>
        </mc:AlternateContent>
      </w:r>
      <w:r w:rsidRPr="00CD27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88448" behindDoc="0" locked="0" layoutInCell="1" allowOverlap="1" wp14:anchorId="63863733" wp14:editId="1514C8EA">
                <wp:simplePos x="0" y="0"/>
                <wp:positionH relativeFrom="column">
                  <wp:posOffset>3629025</wp:posOffset>
                </wp:positionH>
                <wp:positionV relativeFrom="paragraph">
                  <wp:posOffset>2372360</wp:posOffset>
                </wp:positionV>
                <wp:extent cx="650875" cy="0"/>
                <wp:effectExtent l="6350" t="59055" r="19050" b="55245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16B9846" id="Straight Arrow Connector 1" o:spid="_x0000_s1026" type="#_x0000_t32" style="position:absolute;margin-left:285.75pt;margin-top:186.8pt;width:51.25pt;height:0;z-index:2516884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CD278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7184" behindDoc="0" locked="0" layoutInCell="1" allowOverlap="1" wp14:anchorId="32A99A82" wp14:editId="5B1CC0DA">
                <wp:simplePos x="0" y="0"/>
                <wp:positionH relativeFrom="column">
                  <wp:posOffset>4159250</wp:posOffset>
                </wp:positionH>
                <wp:positionV relativeFrom="paragraph">
                  <wp:posOffset>1426845</wp:posOffset>
                </wp:positionV>
                <wp:extent cx="650875" cy="0"/>
                <wp:effectExtent l="6350" t="59055" r="19050" b="55245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EA4D4D3" id="Straight Arrow Connector 28" o:spid="_x0000_s1026" type="#_x0000_t32" style="position:absolute;margin-left:327.5pt;margin-top:112.35pt;width:51.25pt;height:0;z-index:2516771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">
                <v:stroke endarrow="block"/>
                <v:shadow color="#ccc"/>
              </v:shape>
            </w:pict>
          </mc:Fallback>
        </mc:AlternateContent>
      </w:r>
      <w:r w:rsidR="00635740" w:rsidRPr="00CD2789">
        <w:rPr>
          <w:rFonts w:ascii="Times New Roman" w:eastAsiaTheme="majorEastAsia" w:hAnsi="Times New Roman" w:cs="Times New Roman"/>
          <w:sz w:val="24"/>
          <w:szCs w:val="26"/>
        </w:rPr>
        <w:tab/>
      </w:r>
    </w:p>
    <w:p w14:paraId="02F4F23F" w14:textId="77777777" w:rsidR="00A76685" w:rsidRPr="00CD2789" w:rsidRDefault="00A76685" w:rsidP="008B54F5">
      <w:pPr>
        <w:spacing w:after="4" w:line="360" w:lineRule="auto"/>
        <w:ind w:right="-448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C5CA623" w14:textId="4AD68AC7" w:rsidR="00FA6E11" w:rsidRPr="00CD2789" w:rsidRDefault="000C17AE" w:rsidP="008B54F5">
      <w:pPr>
        <w:spacing w:after="4" w:line="360" w:lineRule="auto"/>
        <w:ind w:right="-448"/>
        <w:jc w:val="both"/>
        <w:rPr>
          <w:rFonts w:ascii="Times New Roman" w:hAnsi="Times New Roman" w:cs="Times New Roman"/>
          <w:noProof/>
          <w:color w:val="00B050"/>
          <w:sz w:val="24"/>
          <w:szCs w:val="24"/>
        </w:rPr>
      </w:pPr>
      <w:r w:rsidRPr="00CD2789">
        <w:object w:dxaOrig="14617" w:dyaOrig="7309" w14:anchorId="18AB73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2pt;height:233.4pt" o:ole="">
            <v:imagedata r:id="rId11" o:title=""/>
          </v:shape>
          <o:OLEObject Type="Embed" ProgID="Visio.Drawing.15" ShapeID="_x0000_i1025" DrawAspect="Content" ObjectID="_1658642299" r:id="rId12"/>
        </w:object>
      </w:r>
    </w:p>
    <w:p w14:paraId="1DD6DABF" w14:textId="085255B4" w:rsidR="00574FB4" w:rsidRPr="00CD2789" w:rsidRDefault="00A75D93" w:rsidP="008B54F5">
      <w:pPr>
        <w:spacing w:after="4" w:line="360" w:lineRule="auto"/>
        <w:ind w:right="-448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D2789">
        <w:rPr>
          <w:rFonts w:ascii="Times New Roman" w:hAnsi="Times New Roman" w:cs="Times New Roman"/>
          <w:sz w:val="24"/>
          <w:szCs w:val="24"/>
        </w:rPr>
        <w:t>Fig S2</w:t>
      </w:r>
      <w:r w:rsidR="00302B95" w:rsidRPr="00CD2789">
        <w:rPr>
          <w:rFonts w:ascii="Times New Roman" w:hAnsi="Times New Roman" w:cs="Times New Roman"/>
          <w:sz w:val="24"/>
          <w:szCs w:val="24"/>
        </w:rPr>
        <w:t>: The asso</w:t>
      </w:r>
      <w:r w:rsidR="00B36499" w:rsidRPr="00CD2789">
        <w:rPr>
          <w:rFonts w:ascii="Times New Roman" w:hAnsi="Times New Roman" w:cs="Times New Roman"/>
          <w:sz w:val="24"/>
          <w:szCs w:val="24"/>
        </w:rPr>
        <w:t>ciation between previous p</w:t>
      </w:r>
      <w:r w:rsidR="00302B95" w:rsidRPr="00CD2789">
        <w:rPr>
          <w:rFonts w:ascii="Times New Roman" w:hAnsi="Times New Roman" w:cs="Times New Roman"/>
          <w:sz w:val="24"/>
          <w:szCs w:val="24"/>
        </w:rPr>
        <w:t>reeclampsia</w:t>
      </w:r>
      <w:r w:rsidR="00B36499" w:rsidRPr="00CD2789">
        <w:rPr>
          <w:rFonts w:ascii="Times New Roman" w:hAnsi="Times New Roman" w:cs="Times New Roman"/>
          <w:sz w:val="24"/>
          <w:szCs w:val="24"/>
        </w:rPr>
        <w:t>/eclampsia</w:t>
      </w:r>
      <w:r w:rsidR="00302B95" w:rsidRPr="00CD2789">
        <w:rPr>
          <w:rFonts w:ascii="Times New Roman" w:hAnsi="Times New Roman" w:cs="Times New Roman"/>
          <w:sz w:val="24"/>
          <w:szCs w:val="24"/>
        </w:rPr>
        <w:t xml:space="preserve"> and </w:t>
      </w:r>
      <w:r w:rsidR="00B36499" w:rsidRPr="00CD2789">
        <w:rPr>
          <w:rFonts w:ascii="Times New Roman" w:hAnsi="Times New Roman" w:cs="Times New Roman"/>
          <w:sz w:val="24"/>
          <w:szCs w:val="24"/>
        </w:rPr>
        <w:t>risk of preeclampsia</w:t>
      </w:r>
      <w:r w:rsidR="00302B95" w:rsidRPr="00CD2789">
        <w:rPr>
          <w:rFonts w:ascii="Times New Roman" w:hAnsi="Times New Roman" w:cs="Times New Roman"/>
          <w:sz w:val="24"/>
          <w:szCs w:val="24"/>
        </w:rPr>
        <w:t>/ecla</w:t>
      </w:r>
      <w:r w:rsidR="00B36499" w:rsidRPr="00CD2789">
        <w:rPr>
          <w:rFonts w:ascii="Times New Roman" w:hAnsi="Times New Roman" w:cs="Times New Roman"/>
          <w:sz w:val="24"/>
          <w:szCs w:val="24"/>
        </w:rPr>
        <w:t>mpsia</w:t>
      </w:r>
      <w:r w:rsidR="00C41415" w:rsidRPr="00CD2789">
        <w:rPr>
          <w:rFonts w:ascii="Times New Roman" w:hAnsi="Times New Roman" w:cs="Times New Roman"/>
          <w:sz w:val="24"/>
          <w:szCs w:val="24"/>
        </w:rPr>
        <w:t xml:space="preserve"> in SSA</w:t>
      </w:r>
    </w:p>
    <w:p w14:paraId="6087E61B" w14:textId="77777777" w:rsidR="00635740" w:rsidRPr="00CD2789" w:rsidRDefault="00635740" w:rsidP="008B54F5">
      <w:pPr>
        <w:spacing w:after="4" w:line="360" w:lineRule="auto"/>
        <w:ind w:right="-448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5225D01" w14:textId="59A882AA" w:rsidR="00BE7E8F" w:rsidRPr="00CD2789" w:rsidRDefault="004B6A1F" w:rsidP="008B54F5">
      <w:pPr>
        <w:spacing w:after="4" w:line="360" w:lineRule="auto"/>
        <w:ind w:right="-448"/>
        <w:jc w:val="both"/>
        <w:rPr>
          <w:rFonts w:ascii="Times New Roman" w:hAnsi="Times New Roman" w:cs="Times New Roman"/>
          <w:sz w:val="24"/>
          <w:szCs w:val="24"/>
        </w:rPr>
      </w:pPr>
      <w:r w:rsidRPr="00CD2789">
        <w:object w:dxaOrig="14628" w:dyaOrig="7536" w14:anchorId="2E16946E">
          <v:shape id="_x0000_i1026" type="#_x0000_t75" style="width:466.8pt;height:240.6pt" o:ole="">
            <v:imagedata r:id="rId13" o:title=""/>
          </v:shape>
          <o:OLEObject Type="Embed" ProgID="Visio.Drawing.15" ShapeID="_x0000_i1026" DrawAspect="Content" ObjectID="_1658642300" r:id="rId14"/>
        </w:object>
      </w:r>
    </w:p>
    <w:p w14:paraId="3D648920" w14:textId="684D2D31" w:rsidR="00763337" w:rsidRPr="00CD2789" w:rsidRDefault="00763337" w:rsidP="008B54F5">
      <w:pPr>
        <w:spacing w:before="120" w:after="120" w:line="360" w:lineRule="auto"/>
        <w:ind w:left="170" w:right="113"/>
        <w:jc w:val="both"/>
        <w:rPr>
          <w:rFonts w:ascii="Times New Roman" w:hAnsi="Times New Roman" w:cs="Times New Roman"/>
          <w:sz w:val="24"/>
          <w:szCs w:val="24"/>
        </w:rPr>
      </w:pPr>
      <w:r w:rsidRPr="00CD2789">
        <w:rPr>
          <w:rFonts w:ascii="Times New Roman" w:hAnsi="Times New Roman" w:cs="Times New Roman"/>
          <w:sz w:val="24"/>
          <w:szCs w:val="24"/>
        </w:rPr>
        <w:t>F</w:t>
      </w:r>
      <w:r w:rsidR="006C42D2" w:rsidRPr="00CD2789">
        <w:rPr>
          <w:rFonts w:ascii="Times New Roman" w:hAnsi="Times New Roman" w:cs="Times New Roman"/>
          <w:sz w:val="24"/>
          <w:szCs w:val="24"/>
        </w:rPr>
        <w:t>ig S3</w:t>
      </w:r>
      <w:r w:rsidRPr="00CD2789">
        <w:rPr>
          <w:rFonts w:ascii="Times New Roman" w:hAnsi="Times New Roman" w:cs="Times New Roman"/>
          <w:sz w:val="24"/>
          <w:szCs w:val="24"/>
        </w:rPr>
        <w:t xml:space="preserve">: The association </w:t>
      </w:r>
      <w:r w:rsidR="00A2531E" w:rsidRPr="00CD2789">
        <w:rPr>
          <w:rFonts w:ascii="Times New Roman" w:hAnsi="Times New Roman" w:cs="Times New Roman"/>
          <w:sz w:val="24"/>
          <w:szCs w:val="24"/>
        </w:rPr>
        <w:t>between</w:t>
      </w:r>
      <w:r w:rsidRPr="00CD2789">
        <w:rPr>
          <w:rFonts w:ascii="Times New Roman" w:hAnsi="Times New Roman" w:cs="Times New Roman"/>
          <w:sz w:val="24"/>
          <w:szCs w:val="24"/>
        </w:rPr>
        <w:t xml:space="preserve"> family history of preeclampsia and</w:t>
      </w:r>
      <w:r w:rsidR="00980761" w:rsidRPr="00CD2789">
        <w:rPr>
          <w:rFonts w:ascii="Times New Roman" w:hAnsi="Times New Roman" w:cs="Times New Roman"/>
          <w:sz w:val="24"/>
          <w:szCs w:val="24"/>
        </w:rPr>
        <w:t xml:space="preserve"> eclampsia</w:t>
      </w:r>
      <w:r w:rsidRPr="00CD2789">
        <w:rPr>
          <w:rFonts w:ascii="Times New Roman" w:hAnsi="Times New Roman" w:cs="Times New Roman"/>
          <w:sz w:val="24"/>
          <w:szCs w:val="24"/>
        </w:rPr>
        <w:t xml:space="preserve"> women </w:t>
      </w:r>
      <w:r w:rsidR="00A2531E" w:rsidRPr="00CD2789">
        <w:rPr>
          <w:rFonts w:ascii="Times New Roman" w:hAnsi="Times New Roman" w:cs="Times New Roman"/>
          <w:sz w:val="24"/>
          <w:szCs w:val="24"/>
        </w:rPr>
        <w:t xml:space="preserve">with </w:t>
      </w:r>
      <w:r w:rsidR="007130D5" w:rsidRPr="00CD2789">
        <w:rPr>
          <w:rFonts w:ascii="Times New Roman" w:hAnsi="Times New Roman" w:cs="Times New Roman"/>
          <w:sz w:val="24"/>
          <w:szCs w:val="24"/>
        </w:rPr>
        <w:t>preeclampsia</w:t>
      </w:r>
      <w:r w:rsidRPr="00CD2789">
        <w:rPr>
          <w:rFonts w:ascii="Times New Roman" w:hAnsi="Times New Roman" w:cs="Times New Roman"/>
          <w:sz w:val="24"/>
          <w:szCs w:val="24"/>
        </w:rPr>
        <w:t>/</w:t>
      </w:r>
      <w:r w:rsidR="00B97030" w:rsidRPr="00CD2789">
        <w:rPr>
          <w:rFonts w:ascii="Times New Roman" w:hAnsi="Times New Roman" w:cs="Times New Roman"/>
          <w:sz w:val="24"/>
          <w:szCs w:val="24"/>
        </w:rPr>
        <w:t>eclampsia</w:t>
      </w:r>
      <w:r w:rsidR="0039677B" w:rsidRPr="00CD2789">
        <w:rPr>
          <w:rFonts w:ascii="Times New Roman" w:hAnsi="Times New Roman" w:cs="Times New Roman"/>
          <w:sz w:val="24"/>
          <w:szCs w:val="24"/>
        </w:rPr>
        <w:t xml:space="preserve"> in SSA</w:t>
      </w:r>
    </w:p>
    <w:p w14:paraId="73CB8F48" w14:textId="77777777" w:rsidR="00635740" w:rsidRPr="00CD2789" w:rsidRDefault="00635740" w:rsidP="008B54F5">
      <w:pPr>
        <w:spacing w:before="120" w:after="120" w:line="360" w:lineRule="auto"/>
        <w:ind w:left="170" w:right="113"/>
        <w:jc w:val="both"/>
        <w:rPr>
          <w:rFonts w:ascii="Times New Roman" w:hAnsi="Times New Roman" w:cs="Times New Roman"/>
          <w:sz w:val="24"/>
          <w:szCs w:val="24"/>
        </w:rPr>
      </w:pPr>
    </w:p>
    <w:p w14:paraId="33886802" w14:textId="77777777" w:rsidR="00C2242E" w:rsidRPr="00CD2789" w:rsidRDefault="00C2242E" w:rsidP="008B54F5">
      <w:pPr>
        <w:spacing w:after="4" w:line="360" w:lineRule="auto"/>
        <w:ind w:right="-448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104CFBC" w14:textId="2A2111E9" w:rsidR="008E50CE" w:rsidRPr="00CD2789" w:rsidRDefault="004B6A1F" w:rsidP="008B54F5">
      <w:pPr>
        <w:spacing w:after="4" w:line="360" w:lineRule="auto"/>
        <w:ind w:right="-448"/>
        <w:jc w:val="both"/>
        <w:rPr>
          <w:rFonts w:ascii="Times New Roman" w:hAnsi="Times New Roman" w:cs="Times New Roman"/>
        </w:rPr>
      </w:pPr>
      <w:r w:rsidRPr="00CD2789">
        <w:rPr>
          <w:rFonts w:ascii="Times New Roman" w:hAnsi="Times New Roman" w:cs="Times New Roman"/>
          <w:noProof/>
        </w:rPr>
        <w:object w:dxaOrig="15372" w:dyaOrig="7800" w14:anchorId="74D60899">
          <v:shape id="_x0000_i1027" type="#_x0000_t75" alt="" style="width:467.4pt;height:249.6pt" o:ole="">
            <v:imagedata r:id="rId15" o:title=""/>
          </v:shape>
          <o:OLEObject Type="Embed" ProgID="Visio.Drawing.15" ShapeID="_x0000_i1027" DrawAspect="Content" ObjectID="_1658642301" r:id="rId16"/>
        </w:object>
      </w:r>
    </w:p>
    <w:p w14:paraId="13FCD017" w14:textId="0021AA22" w:rsidR="001F3293" w:rsidRPr="00CD2789" w:rsidRDefault="00297831" w:rsidP="008B54F5">
      <w:pPr>
        <w:spacing w:after="4" w:line="360" w:lineRule="auto"/>
        <w:ind w:right="-448"/>
        <w:jc w:val="both"/>
        <w:rPr>
          <w:rFonts w:ascii="Times New Roman" w:hAnsi="Times New Roman" w:cs="Times New Roman"/>
          <w:sz w:val="24"/>
          <w:szCs w:val="24"/>
        </w:rPr>
      </w:pPr>
      <w:r w:rsidRPr="00CD2789">
        <w:rPr>
          <w:rFonts w:ascii="Times New Roman" w:hAnsi="Times New Roman" w:cs="Times New Roman"/>
          <w:sz w:val="24"/>
          <w:szCs w:val="24"/>
        </w:rPr>
        <w:t>Fig</w:t>
      </w:r>
      <w:r w:rsidR="00A11545" w:rsidRPr="00CD2789">
        <w:rPr>
          <w:rFonts w:ascii="Times New Roman" w:hAnsi="Times New Roman" w:cs="Times New Roman"/>
          <w:sz w:val="24"/>
          <w:szCs w:val="24"/>
        </w:rPr>
        <w:t xml:space="preserve"> </w:t>
      </w:r>
      <w:r w:rsidR="003E6CB4" w:rsidRPr="00CD2789">
        <w:rPr>
          <w:rFonts w:ascii="Times New Roman" w:hAnsi="Times New Roman" w:cs="Times New Roman"/>
          <w:sz w:val="24"/>
          <w:szCs w:val="24"/>
        </w:rPr>
        <w:t>S4</w:t>
      </w:r>
      <w:r w:rsidR="003A4316" w:rsidRPr="00CD2789">
        <w:rPr>
          <w:rFonts w:ascii="Times New Roman" w:hAnsi="Times New Roman" w:cs="Times New Roman"/>
          <w:sz w:val="24"/>
          <w:szCs w:val="24"/>
        </w:rPr>
        <w:t>:</w:t>
      </w:r>
      <w:r w:rsidR="00A11545" w:rsidRPr="00CD2789">
        <w:rPr>
          <w:rFonts w:ascii="Times New Roman" w:hAnsi="Times New Roman" w:cs="Times New Roman"/>
          <w:sz w:val="24"/>
          <w:szCs w:val="24"/>
        </w:rPr>
        <w:t xml:space="preserve"> </w:t>
      </w:r>
      <w:r w:rsidRPr="00CD2789">
        <w:rPr>
          <w:rFonts w:ascii="Times New Roman" w:hAnsi="Times New Roman" w:cs="Times New Roman"/>
          <w:sz w:val="24"/>
          <w:szCs w:val="24"/>
        </w:rPr>
        <w:t>T</w:t>
      </w:r>
      <w:r w:rsidR="00AB110E" w:rsidRPr="00CD2789">
        <w:rPr>
          <w:rFonts w:ascii="Times New Roman" w:hAnsi="Times New Roman" w:cs="Times New Roman"/>
          <w:sz w:val="24"/>
          <w:szCs w:val="24"/>
        </w:rPr>
        <w:t>he association between w</w:t>
      </w:r>
      <w:r w:rsidR="00A11545" w:rsidRPr="00CD2789">
        <w:rPr>
          <w:rFonts w:ascii="Times New Roman" w:hAnsi="Times New Roman" w:cs="Times New Roman"/>
          <w:sz w:val="24"/>
          <w:szCs w:val="24"/>
        </w:rPr>
        <w:t>omen</w:t>
      </w:r>
      <w:r w:rsidR="00C41415" w:rsidRPr="00CD2789">
        <w:rPr>
          <w:rFonts w:ascii="Times New Roman" w:hAnsi="Times New Roman" w:cs="Times New Roman"/>
          <w:sz w:val="24"/>
          <w:szCs w:val="24"/>
        </w:rPr>
        <w:t>’s</w:t>
      </w:r>
      <w:r w:rsidR="00A11545" w:rsidRPr="00CD2789">
        <w:rPr>
          <w:rFonts w:ascii="Times New Roman" w:hAnsi="Times New Roman" w:cs="Times New Roman"/>
          <w:sz w:val="24"/>
          <w:szCs w:val="24"/>
        </w:rPr>
        <w:t xml:space="preserve"> BMI and </w:t>
      </w:r>
      <w:r w:rsidR="008A78E0" w:rsidRPr="00CD2789">
        <w:rPr>
          <w:rFonts w:ascii="Times New Roman" w:hAnsi="Times New Roman" w:cs="Times New Roman"/>
          <w:sz w:val="24"/>
          <w:szCs w:val="24"/>
        </w:rPr>
        <w:t xml:space="preserve">risk of </w:t>
      </w:r>
      <w:r w:rsidR="0039677B" w:rsidRPr="00CD2789">
        <w:rPr>
          <w:rFonts w:ascii="Times New Roman" w:hAnsi="Times New Roman" w:cs="Times New Roman"/>
          <w:sz w:val="24"/>
          <w:szCs w:val="24"/>
        </w:rPr>
        <w:t>preeclampsia and eclampsia in SSA</w:t>
      </w:r>
    </w:p>
    <w:p w14:paraId="1352F92B" w14:textId="5B9CD8A1" w:rsidR="009E5E7E" w:rsidRPr="00CD2789" w:rsidRDefault="002D01F6" w:rsidP="008B54F5">
      <w:pPr>
        <w:autoSpaceDE w:val="0"/>
        <w:autoSpaceDN w:val="0"/>
        <w:adjustRightInd w:val="0"/>
        <w:spacing w:after="4" w:line="360" w:lineRule="auto"/>
        <w:ind w:right="-448"/>
        <w:jc w:val="both"/>
        <w:rPr>
          <w:rFonts w:ascii="Times New Roman" w:hAnsi="Times New Roman" w:cs="Times New Roman"/>
          <w:sz w:val="24"/>
          <w:szCs w:val="24"/>
        </w:rPr>
      </w:pPr>
      <w:r w:rsidRPr="00CD2789">
        <w:rPr>
          <w:rFonts w:ascii="Times New Roman" w:hAnsi="Times New Roman" w:cs="Times New Roman"/>
          <w:noProof/>
        </w:rPr>
        <w:object w:dxaOrig="15408" w:dyaOrig="10104" w14:anchorId="15E0851B">
          <v:shape id="_x0000_i1028" type="#_x0000_t75" alt="" style="width:466.2pt;height:267pt" o:ole="">
            <v:imagedata r:id="rId17" o:title=""/>
          </v:shape>
          <o:OLEObject Type="Embed" ProgID="Visio.Drawing.15" ShapeID="_x0000_i1028" DrawAspect="Content" ObjectID="_1658642302" r:id="rId18"/>
        </w:object>
      </w:r>
    </w:p>
    <w:p w14:paraId="1897EED8" w14:textId="49A2D710" w:rsidR="00DD5588" w:rsidRPr="00CD2789" w:rsidRDefault="00297831" w:rsidP="008B54F5">
      <w:pPr>
        <w:spacing w:after="4" w:line="360" w:lineRule="auto"/>
        <w:ind w:right="-448"/>
        <w:jc w:val="both"/>
        <w:rPr>
          <w:rFonts w:ascii="Times New Roman" w:hAnsi="Times New Roman" w:cs="Times New Roman"/>
          <w:sz w:val="24"/>
          <w:szCs w:val="24"/>
        </w:rPr>
      </w:pPr>
      <w:r w:rsidRPr="00CD2789">
        <w:rPr>
          <w:rFonts w:ascii="Times New Roman" w:hAnsi="Times New Roman" w:cs="Times New Roman"/>
          <w:sz w:val="24"/>
          <w:szCs w:val="24"/>
        </w:rPr>
        <w:t>Fig</w:t>
      </w:r>
      <w:r w:rsidR="003A4316" w:rsidRPr="00CD2789">
        <w:rPr>
          <w:rFonts w:ascii="Times New Roman" w:hAnsi="Times New Roman" w:cs="Times New Roman"/>
          <w:sz w:val="24"/>
          <w:szCs w:val="24"/>
        </w:rPr>
        <w:t xml:space="preserve"> </w:t>
      </w:r>
      <w:r w:rsidR="003E6CB4" w:rsidRPr="00CD2789">
        <w:rPr>
          <w:rFonts w:ascii="Times New Roman" w:hAnsi="Times New Roman" w:cs="Times New Roman"/>
          <w:sz w:val="24"/>
          <w:szCs w:val="24"/>
        </w:rPr>
        <w:t>S5</w:t>
      </w:r>
      <w:r w:rsidR="00404D4B" w:rsidRPr="00CD2789">
        <w:rPr>
          <w:rFonts w:ascii="Times New Roman" w:hAnsi="Times New Roman" w:cs="Times New Roman"/>
          <w:sz w:val="24"/>
          <w:szCs w:val="24"/>
        </w:rPr>
        <w:t xml:space="preserve">: The association between having </w:t>
      </w:r>
      <w:r w:rsidR="00C41415" w:rsidRPr="00CD2789">
        <w:rPr>
          <w:rFonts w:ascii="Times New Roman" w:hAnsi="Times New Roman" w:cs="Times New Roman"/>
          <w:sz w:val="24"/>
          <w:szCs w:val="24"/>
        </w:rPr>
        <w:t xml:space="preserve">a </w:t>
      </w:r>
      <w:r w:rsidR="007F405F" w:rsidRPr="00CD2789">
        <w:rPr>
          <w:rFonts w:ascii="Times New Roman" w:hAnsi="Times New Roman" w:cs="Times New Roman"/>
          <w:sz w:val="24"/>
          <w:szCs w:val="24"/>
        </w:rPr>
        <w:t>pre-existing medical condition</w:t>
      </w:r>
      <w:r w:rsidR="00404D4B" w:rsidRPr="00CD2789">
        <w:rPr>
          <w:rFonts w:ascii="Times New Roman" w:hAnsi="Times New Roman" w:cs="Times New Roman"/>
          <w:sz w:val="24"/>
          <w:szCs w:val="24"/>
        </w:rPr>
        <w:t xml:space="preserve"> and </w:t>
      </w:r>
      <w:r w:rsidR="007F405F" w:rsidRPr="00CD2789">
        <w:rPr>
          <w:rFonts w:ascii="Times New Roman" w:hAnsi="Times New Roman" w:cs="Times New Roman"/>
          <w:sz w:val="24"/>
          <w:szCs w:val="24"/>
        </w:rPr>
        <w:t xml:space="preserve">the risk of </w:t>
      </w:r>
      <w:r w:rsidR="004E67EA" w:rsidRPr="00CD2789">
        <w:rPr>
          <w:rFonts w:ascii="Times New Roman" w:hAnsi="Times New Roman" w:cs="Times New Roman"/>
          <w:sz w:val="24"/>
          <w:szCs w:val="24"/>
        </w:rPr>
        <w:t xml:space="preserve">preeclampsia and eclampsia in SSA countries </w:t>
      </w:r>
    </w:p>
    <w:p w14:paraId="3C492829" w14:textId="5893845B" w:rsidR="003926E1" w:rsidRPr="00CD2789" w:rsidRDefault="003926E1" w:rsidP="008B54F5">
      <w:pPr>
        <w:spacing w:after="4" w:line="360" w:lineRule="auto"/>
        <w:ind w:right="-44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Start w:id="0" w:name="_MON_1651434600"/>
    <w:bookmarkEnd w:id="0"/>
    <w:p w14:paraId="7A299F2C" w14:textId="3FC74CEC" w:rsidR="00514C1A" w:rsidRPr="00CD2789" w:rsidRDefault="004B6A1F" w:rsidP="008B54F5">
      <w:pPr>
        <w:spacing w:after="4" w:line="360" w:lineRule="auto"/>
        <w:ind w:right="-448"/>
        <w:jc w:val="both"/>
        <w:rPr>
          <w:rFonts w:ascii="Times New Roman" w:hAnsi="Times New Roman" w:cs="Times New Roman"/>
        </w:rPr>
      </w:pPr>
      <w:r w:rsidRPr="00CD2789">
        <w:rPr>
          <w:rFonts w:ascii="Times New Roman" w:hAnsi="Times New Roman" w:cs="Times New Roman"/>
          <w:noProof/>
        </w:rPr>
        <w:object w:dxaOrig="15372" w:dyaOrig="9924" w14:anchorId="2CB921C8">
          <v:shape id="_x0000_i1029" type="#_x0000_t75" alt="" style="width:492.6pt;height:334.2pt" o:ole="">
            <v:imagedata r:id="rId19" o:title=""/>
          </v:shape>
          <o:OLEObject Type="Embed" ProgID="Visio.Drawing.15" ShapeID="_x0000_i1029" DrawAspect="Content" ObjectID="_1658642303" r:id="rId20"/>
        </w:object>
      </w:r>
    </w:p>
    <w:p w14:paraId="25026413" w14:textId="5A051F72" w:rsidR="00721C90" w:rsidRPr="00CD2789" w:rsidRDefault="00B061BD" w:rsidP="008B54F5">
      <w:pPr>
        <w:spacing w:after="4" w:line="360" w:lineRule="auto"/>
        <w:ind w:right="-44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>Fig S6</w:t>
      </w:r>
      <w:r w:rsidR="00297831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>: The a</w:t>
      </w:r>
      <w:r w:rsidR="00721C90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ociation between </w:t>
      </w:r>
      <w:r w:rsidR="00771D44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>anaemia during pregnancy</w:t>
      </w:r>
      <w:r w:rsidR="00721C90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risk of preeclampsia/eclampsia </w:t>
      </w:r>
      <w:r w:rsidR="00A57E52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>in SSA countries</w:t>
      </w:r>
    </w:p>
    <w:p w14:paraId="3929E8A9" w14:textId="77777777" w:rsidR="00DD5588" w:rsidRPr="00CD2789" w:rsidRDefault="00DD5588" w:rsidP="008B54F5">
      <w:pPr>
        <w:autoSpaceDE w:val="0"/>
        <w:autoSpaceDN w:val="0"/>
        <w:adjustRightInd w:val="0"/>
        <w:spacing w:after="4" w:line="360" w:lineRule="auto"/>
        <w:ind w:right="-448"/>
        <w:jc w:val="both"/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</w:pPr>
    </w:p>
    <w:p w14:paraId="2A9C16D7" w14:textId="748D2D93" w:rsidR="00AD0A58" w:rsidRPr="00CD2789" w:rsidRDefault="000C17AE" w:rsidP="008B54F5">
      <w:pPr>
        <w:spacing w:after="4" w:line="360" w:lineRule="auto"/>
        <w:ind w:right="-448"/>
        <w:jc w:val="both"/>
        <w:rPr>
          <w:rFonts w:ascii="Times New Roman" w:hAnsi="Times New Roman" w:cs="Times New Roman"/>
          <w:sz w:val="24"/>
          <w:szCs w:val="24"/>
        </w:rPr>
      </w:pPr>
      <w:r w:rsidRPr="00CD2789">
        <w:rPr>
          <w:rFonts w:ascii="Times New Roman" w:hAnsi="Times New Roman" w:cs="Times New Roman"/>
          <w:noProof/>
        </w:rPr>
        <w:object w:dxaOrig="14640" w:dyaOrig="9276" w14:anchorId="516DEC57">
          <v:shape id="_x0000_i1030" type="#_x0000_t75" alt="" style="width:466.2pt;height:311.4pt" o:ole="">
            <v:imagedata r:id="rId21" o:title=""/>
          </v:shape>
          <o:OLEObject Type="Embed" ProgID="Visio.Drawing.15" ShapeID="_x0000_i1030" DrawAspect="Content" ObjectID="_1658642304" r:id="rId22"/>
        </w:object>
      </w:r>
    </w:p>
    <w:p w14:paraId="59CA7B7D" w14:textId="12728877" w:rsidR="00EB4510" w:rsidRPr="00CD2789" w:rsidRDefault="00B061BD" w:rsidP="008B54F5">
      <w:pPr>
        <w:spacing w:after="4" w:line="360" w:lineRule="auto"/>
        <w:ind w:right="-448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>Fig S7</w:t>
      </w:r>
      <w:r w:rsidR="001A71E3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>: T</w:t>
      </w:r>
      <w:r w:rsidR="00AD0A58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association between </w:t>
      </w:r>
      <w:r w:rsidR="00475C97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 of </w:t>
      </w:r>
      <w:r w:rsidR="00AD0A58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ternal education </w:t>
      </w:r>
      <w:r w:rsidR="00414D28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475C97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sk of </w:t>
      </w:r>
      <w:r w:rsidR="003C507E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>preeclampsia and eclampsia in SSA countries</w:t>
      </w:r>
    </w:p>
    <w:p w14:paraId="3D387B16" w14:textId="4BBA5EBB" w:rsidR="008C29D7" w:rsidRPr="00CD2789" w:rsidRDefault="005711FF" w:rsidP="008B54F5">
      <w:pPr>
        <w:pStyle w:val="CommentText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2789">
        <w:rPr>
          <w:rFonts w:ascii="Times New Roman" w:hAnsi="Times New Roman" w:cs="Times New Roman"/>
          <w:noProof/>
        </w:rPr>
        <w:object w:dxaOrig="15276" w:dyaOrig="8772" w14:anchorId="2C5F8AA7">
          <v:shape id="_x0000_i1031" type="#_x0000_t75" alt="" style="width:466.2pt;height:283.2pt" o:ole="">
            <v:imagedata r:id="rId23" o:title=""/>
          </v:shape>
          <o:OLEObject Type="Embed" ProgID="Visio.Drawing.15" ShapeID="_x0000_i1031" DrawAspect="Content" ObjectID="_1658642305" r:id="rId24"/>
        </w:object>
      </w:r>
      <w:r w:rsidR="00B74A72">
        <w:rPr>
          <w:rFonts w:ascii="Times New Roman" w:hAnsi="Times New Roman" w:cs="Times New Roman"/>
          <w:color w:val="000000" w:themeColor="text1"/>
          <w:sz w:val="24"/>
          <w:szCs w:val="24"/>
        </w:rPr>
        <w:t>Fig S8</w:t>
      </w:r>
      <w:r w:rsidR="00481E55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The association between </w:t>
      </w:r>
      <w:r w:rsidR="002D01F6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>drinking alcohol</w:t>
      </w:r>
      <w:r w:rsidR="00481E55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risk of preeclampsia and eclampsia in SSA countries</w:t>
      </w:r>
    </w:p>
    <w:p w14:paraId="4E658507" w14:textId="78AED969" w:rsidR="006C35D2" w:rsidRPr="00CD2789" w:rsidRDefault="006C35D2" w:rsidP="008B54F5">
      <w:pPr>
        <w:pStyle w:val="CommentText"/>
        <w:spacing w:line="360" w:lineRule="auto"/>
        <w:jc w:val="both"/>
      </w:pPr>
      <w:r w:rsidRPr="00CD2789">
        <w:object w:dxaOrig="14605" w:dyaOrig="7261" w14:anchorId="7398122A">
          <v:shape id="_x0000_i1032" type="#_x0000_t75" style="width:466.8pt;height:231.6pt" o:ole="">
            <v:imagedata r:id="rId25" o:title=""/>
          </v:shape>
          <o:OLEObject Type="Embed" ProgID="Visio.Drawing.15" ShapeID="_x0000_i1032" DrawAspect="Content" ObjectID="_1658642306" r:id="rId26"/>
        </w:object>
      </w:r>
    </w:p>
    <w:p w14:paraId="66D78B20" w14:textId="1FF86902" w:rsidR="006C35D2" w:rsidRPr="00CD2789" w:rsidRDefault="00B74A72" w:rsidP="008B54F5">
      <w:pPr>
        <w:pStyle w:val="CommentText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ig S9</w:t>
      </w:r>
      <w:r w:rsidR="006C35D2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>: The association between ANC visit and risk of preeclampsia and eclampsia in SSA countries</w:t>
      </w:r>
    </w:p>
    <w:p w14:paraId="367E0776" w14:textId="3788A2B9" w:rsidR="00915BCE" w:rsidRPr="00CD2789" w:rsidRDefault="00915BCE" w:rsidP="008B54F5">
      <w:pPr>
        <w:pStyle w:val="CommentText"/>
        <w:spacing w:line="360" w:lineRule="auto"/>
        <w:jc w:val="both"/>
      </w:pPr>
      <w:r w:rsidRPr="00CD2789">
        <w:object w:dxaOrig="14628" w:dyaOrig="7309" w14:anchorId="29EB2577">
          <v:shape id="_x0000_i1033" type="#_x0000_t75" style="width:466.8pt;height:233.4pt" o:ole="">
            <v:imagedata r:id="rId27" o:title=""/>
          </v:shape>
          <o:OLEObject Type="Embed" ProgID="Visio.Drawing.15" ShapeID="_x0000_i1033" DrawAspect="Content" ObjectID="_1658642307" r:id="rId28"/>
        </w:object>
      </w:r>
    </w:p>
    <w:p w14:paraId="56A77538" w14:textId="3DCBC96A" w:rsidR="00D87EBF" w:rsidRDefault="00B74A72" w:rsidP="00D87EBF">
      <w:pPr>
        <w:pStyle w:val="CommentText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ig S10</w:t>
      </w:r>
      <w:bookmarkStart w:id="1" w:name="_GoBack"/>
      <w:bookmarkEnd w:id="1"/>
      <w:r w:rsidR="00D87EBF" w:rsidRPr="00CD2789">
        <w:rPr>
          <w:rFonts w:ascii="Times New Roman" w:hAnsi="Times New Roman" w:cs="Times New Roman"/>
          <w:color w:val="000000" w:themeColor="text1"/>
          <w:sz w:val="24"/>
          <w:szCs w:val="24"/>
        </w:rPr>
        <w:t>: The association between parity and risk of preeclampsia and eclampsia in SSA countries</w:t>
      </w:r>
    </w:p>
    <w:p w14:paraId="0FD76E19" w14:textId="77777777" w:rsidR="00D87EBF" w:rsidRPr="0002357F" w:rsidRDefault="00D87EBF" w:rsidP="008B54F5">
      <w:pPr>
        <w:pStyle w:val="CommentText"/>
        <w:spacing w:line="360" w:lineRule="auto"/>
        <w:jc w:val="both"/>
        <w:rPr>
          <w:rFonts w:ascii="Times New Roman" w:hAnsi="Times New Roman" w:cs="Times New Roman"/>
          <w:color w:val="00B050"/>
          <w:sz w:val="24"/>
          <w:szCs w:val="24"/>
        </w:rPr>
      </w:pPr>
    </w:p>
    <w:sectPr w:rsidR="00D87EBF" w:rsidRPr="0002357F" w:rsidSect="005732C3">
      <w:pgSz w:w="11906" w:h="16838"/>
      <w:pgMar w:top="1440" w:right="113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B95050" w14:textId="77777777" w:rsidR="00CA3F08" w:rsidRDefault="00CA3F08" w:rsidP="00701CD3">
      <w:pPr>
        <w:spacing w:after="0" w:line="240" w:lineRule="auto"/>
      </w:pPr>
      <w:r>
        <w:separator/>
      </w:r>
    </w:p>
  </w:endnote>
  <w:endnote w:type="continuationSeparator" w:id="0">
    <w:p w14:paraId="1CB489AD" w14:textId="77777777" w:rsidR="00CA3F08" w:rsidRDefault="00CA3F08" w:rsidP="00701C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BA208A" w14:textId="77777777" w:rsidR="00CA3F08" w:rsidRDefault="00CA3F08" w:rsidP="00701CD3">
      <w:pPr>
        <w:spacing w:after="0" w:line="240" w:lineRule="auto"/>
      </w:pPr>
      <w:r>
        <w:separator/>
      </w:r>
    </w:p>
  </w:footnote>
  <w:footnote w:type="continuationSeparator" w:id="0">
    <w:p w14:paraId="1A8F343F" w14:textId="77777777" w:rsidR="00CA3F08" w:rsidRDefault="00CA3F08" w:rsidP="00701C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D25DC1"/>
    <w:multiLevelType w:val="hybridMultilevel"/>
    <w:tmpl w:val="D2EE715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417DEF"/>
    <w:multiLevelType w:val="hybridMultilevel"/>
    <w:tmpl w:val="C38417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2018B2"/>
    <w:multiLevelType w:val="multilevel"/>
    <w:tmpl w:val="5A38780A"/>
    <w:lvl w:ilvl="0">
      <w:start w:val="1"/>
      <w:numFmt w:val="decimal"/>
      <w:pStyle w:val="Heading1"/>
      <w:suff w:val="space"/>
      <w:lvlText w:val="Chapter %1"/>
      <w:lvlJc w:val="left"/>
      <w:pPr>
        <w:ind w:left="2127" w:firstLine="0"/>
      </w:pPr>
      <w:rPr>
        <w:rFonts w:hint="default"/>
      </w:rPr>
    </w:lvl>
    <w:lvl w:ilvl="1">
      <w:start w:val="1"/>
      <w:numFmt w:val="decimal"/>
      <w:pStyle w:val="Heading2"/>
      <w:suff w:val="nothing"/>
      <w:lvlText w:val="%1.%2 "/>
      <w:lvlJc w:val="left"/>
      <w:pPr>
        <w:ind w:left="567" w:firstLine="0"/>
      </w:pPr>
      <w:rPr>
        <w:rFonts w:hint="default"/>
      </w:rPr>
    </w:lvl>
    <w:lvl w:ilvl="2">
      <w:start w:val="1"/>
      <w:numFmt w:val="decimal"/>
      <w:pStyle w:val="Heading3"/>
      <w:suff w:val="nothing"/>
      <w:lvlText w:val="%1.%2.%3 "/>
      <w:lvlJc w:val="left"/>
      <w:pPr>
        <w:ind w:left="708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567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567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567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567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567" w:firstLine="0"/>
      </w:pPr>
      <w:rPr>
        <w:rFonts w:hint="default"/>
      </w:rPr>
    </w:lvl>
  </w:abstractNum>
  <w:abstractNum w:abstractNumId="3" w15:restartNumberingAfterBreak="0">
    <w:nsid w:val="41F638A4"/>
    <w:multiLevelType w:val="hybridMultilevel"/>
    <w:tmpl w:val="41408888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EF2C8A"/>
    <w:multiLevelType w:val="hybridMultilevel"/>
    <w:tmpl w:val="C0CCD1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29sfatp5tz9qe9txkxvedixv5a500592tp&quot;&gt;Systematic review Copy&lt;record-ids&gt;&lt;item&gt;16996&lt;/item&gt;&lt;item&gt;17076&lt;/item&gt;&lt;item&gt;18993&lt;/item&gt;&lt;item&gt;20419&lt;/item&gt;&lt;item&gt;20433&lt;/item&gt;&lt;item&gt;20512&lt;/item&gt;&lt;item&gt;20519&lt;/item&gt;&lt;item&gt;20590&lt;/item&gt;&lt;item&gt;20600&lt;/item&gt;&lt;item&gt;20629&lt;/item&gt;&lt;item&gt;20634&lt;/item&gt;&lt;item&gt;20671&lt;/item&gt;&lt;item&gt;20674&lt;/item&gt;&lt;item&gt;20686&lt;/item&gt;&lt;item&gt;20690&lt;/item&gt;&lt;item&gt;20697&lt;/item&gt;&lt;item&gt;20782&lt;/item&gt;&lt;item&gt;20912&lt;/item&gt;&lt;item&gt;20921&lt;/item&gt;&lt;item&gt;20926&lt;/item&gt;&lt;item&gt;20977&lt;/item&gt;&lt;item&gt;21043&lt;/item&gt;&lt;item&gt;21054&lt;/item&gt;&lt;item&gt;21061&lt;/item&gt;&lt;item&gt;21148&lt;/item&gt;&lt;item&gt;21175&lt;/item&gt;&lt;item&gt;21198&lt;/item&gt;&lt;item&gt;21247&lt;/item&gt;&lt;item&gt;21265&lt;/item&gt;&lt;item&gt;21278&lt;/item&gt;&lt;item&gt;21284&lt;/item&gt;&lt;item&gt;21287&lt;/item&gt;&lt;item&gt;21288&lt;/item&gt;&lt;item&gt;21296&lt;/item&gt;&lt;item&gt;21345&lt;/item&gt;&lt;item&gt;21377&lt;/item&gt;&lt;item&gt;21385&lt;/item&gt;&lt;item&gt;21893&lt;/item&gt;&lt;item&gt;21969&lt;/item&gt;&lt;item&gt;22235&lt;/item&gt;&lt;item&gt;22823&lt;/item&gt;&lt;item&gt;22824&lt;/item&gt;&lt;item&gt;22827&lt;/item&gt;&lt;item&gt;22828&lt;/item&gt;&lt;item&gt;22829&lt;/item&gt;&lt;item&gt;22942&lt;/item&gt;&lt;/record-ids&gt;&lt;/item&gt;&lt;/Libraries&gt;"/>
  </w:docVars>
  <w:rsids>
    <w:rsidRoot w:val="007A5D97"/>
    <w:rsid w:val="0000187D"/>
    <w:rsid w:val="000022C1"/>
    <w:rsid w:val="00003509"/>
    <w:rsid w:val="000051F0"/>
    <w:rsid w:val="0000583E"/>
    <w:rsid w:val="000064C7"/>
    <w:rsid w:val="00006775"/>
    <w:rsid w:val="000077C0"/>
    <w:rsid w:val="00007C60"/>
    <w:rsid w:val="00013A54"/>
    <w:rsid w:val="00016E1C"/>
    <w:rsid w:val="00020570"/>
    <w:rsid w:val="0002357F"/>
    <w:rsid w:val="00027CC0"/>
    <w:rsid w:val="00030340"/>
    <w:rsid w:val="0003074E"/>
    <w:rsid w:val="00030E4F"/>
    <w:rsid w:val="00031C16"/>
    <w:rsid w:val="0003428F"/>
    <w:rsid w:val="0004511B"/>
    <w:rsid w:val="00045706"/>
    <w:rsid w:val="000500E3"/>
    <w:rsid w:val="00053584"/>
    <w:rsid w:val="0005505A"/>
    <w:rsid w:val="0005545F"/>
    <w:rsid w:val="00056CDC"/>
    <w:rsid w:val="0006027A"/>
    <w:rsid w:val="000613BF"/>
    <w:rsid w:val="00063228"/>
    <w:rsid w:val="00065F1B"/>
    <w:rsid w:val="0007090C"/>
    <w:rsid w:val="00071613"/>
    <w:rsid w:val="00072D76"/>
    <w:rsid w:val="000735AE"/>
    <w:rsid w:val="00073A72"/>
    <w:rsid w:val="000745A5"/>
    <w:rsid w:val="0007693F"/>
    <w:rsid w:val="0007742D"/>
    <w:rsid w:val="000779CD"/>
    <w:rsid w:val="0008049B"/>
    <w:rsid w:val="00083D42"/>
    <w:rsid w:val="00084622"/>
    <w:rsid w:val="00085EDA"/>
    <w:rsid w:val="000908AE"/>
    <w:rsid w:val="0009289A"/>
    <w:rsid w:val="000930D9"/>
    <w:rsid w:val="00096C02"/>
    <w:rsid w:val="000A089F"/>
    <w:rsid w:val="000A1033"/>
    <w:rsid w:val="000A31F0"/>
    <w:rsid w:val="000A405F"/>
    <w:rsid w:val="000B272B"/>
    <w:rsid w:val="000B3016"/>
    <w:rsid w:val="000B38D3"/>
    <w:rsid w:val="000B7CE5"/>
    <w:rsid w:val="000C0398"/>
    <w:rsid w:val="000C1388"/>
    <w:rsid w:val="000C17AE"/>
    <w:rsid w:val="000C25F9"/>
    <w:rsid w:val="000C3B9E"/>
    <w:rsid w:val="000D148A"/>
    <w:rsid w:val="000D206F"/>
    <w:rsid w:val="000D2F3A"/>
    <w:rsid w:val="000D350D"/>
    <w:rsid w:val="000D5098"/>
    <w:rsid w:val="000D5500"/>
    <w:rsid w:val="000D5BF0"/>
    <w:rsid w:val="000E2009"/>
    <w:rsid w:val="000E2349"/>
    <w:rsid w:val="000E5B5B"/>
    <w:rsid w:val="000E600B"/>
    <w:rsid w:val="000E66DA"/>
    <w:rsid w:val="000E778A"/>
    <w:rsid w:val="000E7889"/>
    <w:rsid w:val="000F2E13"/>
    <w:rsid w:val="000F3321"/>
    <w:rsid w:val="000F443A"/>
    <w:rsid w:val="000F60F1"/>
    <w:rsid w:val="000F7BBA"/>
    <w:rsid w:val="00100680"/>
    <w:rsid w:val="00100D9A"/>
    <w:rsid w:val="00111691"/>
    <w:rsid w:val="00120FD1"/>
    <w:rsid w:val="00121405"/>
    <w:rsid w:val="0012155C"/>
    <w:rsid w:val="001219DF"/>
    <w:rsid w:val="00122231"/>
    <w:rsid w:val="00123A66"/>
    <w:rsid w:val="001271B4"/>
    <w:rsid w:val="00127A20"/>
    <w:rsid w:val="00130B77"/>
    <w:rsid w:val="0013128B"/>
    <w:rsid w:val="00131601"/>
    <w:rsid w:val="00134975"/>
    <w:rsid w:val="00134DD5"/>
    <w:rsid w:val="00137166"/>
    <w:rsid w:val="00137E2F"/>
    <w:rsid w:val="00140695"/>
    <w:rsid w:val="001410AC"/>
    <w:rsid w:val="0014222E"/>
    <w:rsid w:val="00144744"/>
    <w:rsid w:val="001447EB"/>
    <w:rsid w:val="00145C30"/>
    <w:rsid w:val="00146D74"/>
    <w:rsid w:val="00153539"/>
    <w:rsid w:val="00155DE8"/>
    <w:rsid w:val="00156E63"/>
    <w:rsid w:val="00157CAA"/>
    <w:rsid w:val="00160AB8"/>
    <w:rsid w:val="00163244"/>
    <w:rsid w:val="00163A16"/>
    <w:rsid w:val="001640C2"/>
    <w:rsid w:val="001640D6"/>
    <w:rsid w:val="001675A2"/>
    <w:rsid w:val="00167AE7"/>
    <w:rsid w:val="00170A76"/>
    <w:rsid w:val="00171277"/>
    <w:rsid w:val="00172725"/>
    <w:rsid w:val="001747A1"/>
    <w:rsid w:val="0017509F"/>
    <w:rsid w:val="00180698"/>
    <w:rsid w:val="001843BD"/>
    <w:rsid w:val="0018624E"/>
    <w:rsid w:val="00190E9B"/>
    <w:rsid w:val="00195C16"/>
    <w:rsid w:val="001A5899"/>
    <w:rsid w:val="001A6304"/>
    <w:rsid w:val="001A659F"/>
    <w:rsid w:val="001A7132"/>
    <w:rsid w:val="001A71E3"/>
    <w:rsid w:val="001B02D7"/>
    <w:rsid w:val="001B0EB1"/>
    <w:rsid w:val="001B1779"/>
    <w:rsid w:val="001B32E7"/>
    <w:rsid w:val="001B4277"/>
    <w:rsid w:val="001B6926"/>
    <w:rsid w:val="001B7386"/>
    <w:rsid w:val="001B7462"/>
    <w:rsid w:val="001B7B06"/>
    <w:rsid w:val="001C017E"/>
    <w:rsid w:val="001C29CE"/>
    <w:rsid w:val="001C4008"/>
    <w:rsid w:val="001C5136"/>
    <w:rsid w:val="001C6156"/>
    <w:rsid w:val="001C7543"/>
    <w:rsid w:val="001C77F5"/>
    <w:rsid w:val="001D0737"/>
    <w:rsid w:val="001D10F8"/>
    <w:rsid w:val="001D1623"/>
    <w:rsid w:val="001D167C"/>
    <w:rsid w:val="001D53BC"/>
    <w:rsid w:val="001D73A2"/>
    <w:rsid w:val="001D7C06"/>
    <w:rsid w:val="001D7F15"/>
    <w:rsid w:val="001E34B8"/>
    <w:rsid w:val="001E361E"/>
    <w:rsid w:val="001E4EEF"/>
    <w:rsid w:val="001E67F0"/>
    <w:rsid w:val="001E7DE4"/>
    <w:rsid w:val="001F1B5D"/>
    <w:rsid w:val="001F24A6"/>
    <w:rsid w:val="001F3293"/>
    <w:rsid w:val="001F45DF"/>
    <w:rsid w:val="001F4F65"/>
    <w:rsid w:val="002002DE"/>
    <w:rsid w:val="00200DFB"/>
    <w:rsid w:val="00202C94"/>
    <w:rsid w:val="00202DFB"/>
    <w:rsid w:val="00203DFC"/>
    <w:rsid w:val="00204525"/>
    <w:rsid w:val="0020553C"/>
    <w:rsid w:val="00205C6F"/>
    <w:rsid w:val="0020706E"/>
    <w:rsid w:val="002113E9"/>
    <w:rsid w:val="002123F5"/>
    <w:rsid w:val="00214D15"/>
    <w:rsid w:val="0022146D"/>
    <w:rsid w:val="00221B1D"/>
    <w:rsid w:val="0022250B"/>
    <w:rsid w:val="002254E0"/>
    <w:rsid w:val="00226552"/>
    <w:rsid w:val="002267A3"/>
    <w:rsid w:val="00227057"/>
    <w:rsid w:val="0023127F"/>
    <w:rsid w:val="0023383B"/>
    <w:rsid w:val="00234A51"/>
    <w:rsid w:val="00235531"/>
    <w:rsid w:val="00236802"/>
    <w:rsid w:val="00240B54"/>
    <w:rsid w:val="00241078"/>
    <w:rsid w:val="00241559"/>
    <w:rsid w:val="0024259E"/>
    <w:rsid w:val="00243630"/>
    <w:rsid w:val="002440AD"/>
    <w:rsid w:val="00244ED1"/>
    <w:rsid w:val="00245B53"/>
    <w:rsid w:val="00246F2C"/>
    <w:rsid w:val="002475BA"/>
    <w:rsid w:val="002519DA"/>
    <w:rsid w:val="00251BC8"/>
    <w:rsid w:val="00253A07"/>
    <w:rsid w:val="00257627"/>
    <w:rsid w:val="00257B20"/>
    <w:rsid w:val="00263879"/>
    <w:rsid w:val="0026387E"/>
    <w:rsid w:val="002643A8"/>
    <w:rsid w:val="002644E3"/>
    <w:rsid w:val="00264D4C"/>
    <w:rsid w:val="00265738"/>
    <w:rsid w:val="00265830"/>
    <w:rsid w:val="00265AAC"/>
    <w:rsid w:val="00266A64"/>
    <w:rsid w:val="00267C97"/>
    <w:rsid w:val="00267F8C"/>
    <w:rsid w:val="002725EE"/>
    <w:rsid w:val="002757F7"/>
    <w:rsid w:val="00276B21"/>
    <w:rsid w:val="00280BF6"/>
    <w:rsid w:val="002811E0"/>
    <w:rsid w:val="002811FC"/>
    <w:rsid w:val="00282194"/>
    <w:rsid w:val="002822FE"/>
    <w:rsid w:val="0028478D"/>
    <w:rsid w:val="00284EA2"/>
    <w:rsid w:val="0028612A"/>
    <w:rsid w:val="002861A8"/>
    <w:rsid w:val="00292196"/>
    <w:rsid w:val="00293913"/>
    <w:rsid w:val="00295AA7"/>
    <w:rsid w:val="00295AFD"/>
    <w:rsid w:val="00297831"/>
    <w:rsid w:val="002A182A"/>
    <w:rsid w:val="002A196F"/>
    <w:rsid w:val="002A29C5"/>
    <w:rsid w:val="002A2BF3"/>
    <w:rsid w:val="002A4656"/>
    <w:rsid w:val="002A5D1C"/>
    <w:rsid w:val="002A71C1"/>
    <w:rsid w:val="002B1CA4"/>
    <w:rsid w:val="002B5FE0"/>
    <w:rsid w:val="002B7A88"/>
    <w:rsid w:val="002C037F"/>
    <w:rsid w:val="002C0813"/>
    <w:rsid w:val="002C1F76"/>
    <w:rsid w:val="002C2231"/>
    <w:rsid w:val="002C28AB"/>
    <w:rsid w:val="002C4BE7"/>
    <w:rsid w:val="002C7BB6"/>
    <w:rsid w:val="002C7E25"/>
    <w:rsid w:val="002D01F6"/>
    <w:rsid w:val="002D4DB1"/>
    <w:rsid w:val="002D54EE"/>
    <w:rsid w:val="002D5DD9"/>
    <w:rsid w:val="002D6C1F"/>
    <w:rsid w:val="002D7038"/>
    <w:rsid w:val="002D7C5D"/>
    <w:rsid w:val="002E167C"/>
    <w:rsid w:val="002E21E0"/>
    <w:rsid w:val="002E3A0B"/>
    <w:rsid w:val="002E3CB9"/>
    <w:rsid w:val="002E5F62"/>
    <w:rsid w:val="002E6632"/>
    <w:rsid w:val="002E6A1D"/>
    <w:rsid w:val="002E7BD3"/>
    <w:rsid w:val="002F1408"/>
    <w:rsid w:val="002F1888"/>
    <w:rsid w:val="002F40FB"/>
    <w:rsid w:val="002F68E5"/>
    <w:rsid w:val="002F6B9C"/>
    <w:rsid w:val="0030265A"/>
    <w:rsid w:val="00302B95"/>
    <w:rsid w:val="003034DA"/>
    <w:rsid w:val="0030351C"/>
    <w:rsid w:val="00304641"/>
    <w:rsid w:val="00305A6D"/>
    <w:rsid w:val="0030740F"/>
    <w:rsid w:val="0031023F"/>
    <w:rsid w:val="0031073E"/>
    <w:rsid w:val="00312758"/>
    <w:rsid w:val="00312EB1"/>
    <w:rsid w:val="00314332"/>
    <w:rsid w:val="00315682"/>
    <w:rsid w:val="003169B2"/>
    <w:rsid w:val="00317C58"/>
    <w:rsid w:val="0032069D"/>
    <w:rsid w:val="00322BFD"/>
    <w:rsid w:val="003235DF"/>
    <w:rsid w:val="003254B7"/>
    <w:rsid w:val="00326486"/>
    <w:rsid w:val="00327192"/>
    <w:rsid w:val="003279EE"/>
    <w:rsid w:val="003304A2"/>
    <w:rsid w:val="003315DB"/>
    <w:rsid w:val="00333B98"/>
    <w:rsid w:val="00346B12"/>
    <w:rsid w:val="00346E01"/>
    <w:rsid w:val="00347513"/>
    <w:rsid w:val="00347F0D"/>
    <w:rsid w:val="003509EC"/>
    <w:rsid w:val="00351FFB"/>
    <w:rsid w:val="003528D4"/>
    <w:rsid w:val="00352D4A"/>
    <w:rsid w:val="00352F12"/>
    <w:rsid w:val="00354BD2"/>
    <w:rsid w:val="00354BDA"/>
    <w:rsid w:val="00354F0C"/>
    <w:rsid w:val="00363005"/>
    <w:rsid w:val="003630E8"/>
    <w:rsid w:val="00365752"/>
    <w:rsid w:val="0037434F"/>
    <w:rsid w:val="00375F07"/>
    <w:rsid w:val="00376339"/>
    <w:rsid w:val="00376682"/>
    <w:rsid w:val="00376B24"/>
    <w:rsid w:val="003803B5"/>
    <w:rsid w:val="0038243A"/>
    <w:rsid w:val="003842BC"/>
    <w:rsid w:val="00384F17"/>
    <w:rsid w:val="0038555B"/>
    <w:rsid w:val="00385570"/>
    <w:rsid w:val="0038770B"/>
    <w:rsid w:val="00390CBE"/>
    <w:rsid w:val="003926A2"/>
    <w:rsid w:val="003926E1"/>
    <w:rsid w:val="003930D9"/>
    <w:rsid w:val="0039464C"/>
    <w:rsid w:val="00394B7A"/>
    <w:rsid w:val="00394E72"/>
    <w:rsid w:val="00395918"/>
    <w:rsid w:val="0039677B"/>
    <w:rsid w:val="003A0E89"/>
    <w:rsid w:val="003A15AB"/>
    <w:rsid w:val="003A19EE"/>
    <w:rsid w:val="003A4316"/>
    <w:rsid w:val="003A59B3"/>
    <w:rsid w:val="003A634C"/>
    <w:rsid w:val="003B131D"/>
    <w:rsid w:val="003B332B"/>
    <w:rsid w:val="003C507E"/>
    <w:rsid w:val="003C6824"/>
    <w:rsid w:val="003C6E51"/>
    <w:rsid w:val="003C7443"/>
    <w:rsid w:val="003D1F0A"/>
    <w:rsid w:val="003D269E"/>
    <w:rsid w:val="003D2B2B"/>
    <w:rsid w:val="003D3A69"/>
    <w:rsid w:val="003D4B2A"/>
    <w:rsid w:val="003D5706"/>
    <w:rsid w:val="003D5845"/>
    <w:rsid w:val="003D6FF0"/>
    <w:rsid w:val="003D7717"/>
    <w:rsid w:val="003E0614"/>
    <w:rsid w:val="003E1B9D"/>
    <w:rsid w:val="003E3BE6"/>
    <w:rsid w:val="003E4C0B"/>
    <w:rsid w:val="003E579C"/>
    <w:rsid w:val="003E6673"/>
    <w:rsid w:val="003E6C90"/>
    <w:rsid w:val="003E6CB4"/>
    <w:rsid w:val="003E758C"/>
    <w:rsid w:val="003F05F5"/>
    <w:rsid w:val="003F1F41"/>
    <w:rsid w:val="003F2497"/>
    <w:rsid w:val="003F78F6"/>
    <w:rsid w:val="00401BCC"/>
    <w:rsid w:val="00401FE7"/>
    <w:rsid w:val="00404D4B"/>
    <w:rsid w:val="004079E0"/>
    <w:rsid w:val="00407F13"/>
    <w:rsid w:val="0041018C"/>
    <w:rsid w:val="00412AE1"/>
    <w:rsid w:val="00412F2C"/>
    <w:rsid w:val="00414D28"/>
    <w:rsid w:val="0042270B"/>
    <w:rsid w:val="00433CB9"/>
    <w:rsid w:val="00434040"/>
    <w:rsid w:val="0043406D"/>
    <w:rsid w:val="0043640C"/>
    <w:rsid w:val="0043776E"/>
    <w:rsid w:val="00442EEA"/>
    <w:rsid w:val="004431F0"/>
    <w:rsid w:val="00453E23"/>
    <w:rsid w:val="00456853"/>
    <w:rsid w:val="00462726"/>
    <w:rsid w:val="0046286E"/>
    <w:rsid w:val="0046364D"/>
    <w:rsid w:val="004643A2"/>
    <w:rsid w:val="00465E2B"/>
    <w:rsid w:val="004667EE"/>
    <w:rsid w:val="00466D9B"/>
    <w:rsid w:val="004729D8"/>
    <w:rsid w:val="00473BC0"/>
    <w:rsid w:val="00473C6A"/>
    <w:rsid w:val="00475C97"/>
    <w:rsid w:val="004803B3"/>
    <w:rsid w:val="00481E55"/>
    <w:rsid w:val="004842F7"/>
    <w:rsid w:val="00486A95"/>
    <w:rsid w:val="00486B48"/>
    <w:rsid w:val="00486F80"/>
    <w:rsid w:val="004872F1"/>
    <w:rsid w:val="00494ACE"/>
    <w:rsid w:val="00494E43"/>
    <w:rsid w:val="00496867"/>
    <w:rsid w:val="00497513"/>
    <w:rsid w:val="00497DB1"/>
    <w:rsid w:val="004A36B6"/>
    <w:rsid w:val="004A6D50"/>
    <w:rsid w:val="004B02B5"/>
    <w:rsid w:val="004B0F36"/>
    <w:rsid w:val="004B131B"/>
    <w:rsid w:val="004B4BAE"/>
    <w:rsid w:val="004B60B0"/>
    <w:rsid w:val="004B642F"/>
    <w:rsid w:val="004B6A1F"/>
    <w:rsid w:val="004B7DA0"/>
    <w:rsid w:val="004C095F"/>
    <w:rsid w:val="004C4563"/>
    <w:rsid w:val="004C63F7"/>
    <w:rsid w:val="004C7D7F"/>
    <w:rsid w:val="004D0824"/>
    <w:rsid w:val="004D34C5"/>
    <w:rsid w:val="004D38FE"/>
    <w:rsid w:val="004D5BF9"/>
    <w:rsid w:val="004D6E48"/>
    <w:rsid w:val="004E1473"/>
    <w:rsid w:val="004E3009"/>
    <w:rsid w:val="004E4D2D"/>
    <w:rsid w:val="004E6248"/>
    <w:rsid w:val="004E67EA"/>
    <w:rsid w:val="004E71F7"/>
    <w:rsid w:val="004F1697"/>
    <w:rsid w:val="004F4A0F"/>
    <w:rsid w:val="004F5D66"/>
    <w:rsid w:val="00500B2D"/>
    <w:rsid w:val="0050106D"/>
    <w:rsid w:val="0050143A"/>
    <w:rsid w:val="005026F4"/>
    <w:rsid w:val="005027F2"/>
    <w:rsid w:val="00503055"/>
    <w:rsid w:val="005030C0"/>
    <w:rsid w:val="00503794"/>
    <w:rsid w:val="00505744"/>
    <w:rsid w:val="00510136"/>
    <w:rsid w:val="00510F41"/>
    <w:rsid w:val="0051150B"/>
    <w:rsid w:val="0051215F"/>
    <w:rsid w:val="00512378"/>
    <w:rsid w:val="00512600"/>
    <w:rsid w:val="0051288A"/>
    <w:rsid w:val="00514C1A"/>
    <w:rsid w:val="005215F9"/>
    <w:rsid w:val="00523AE8"/>
    <w:rsid w:val="00524BCB"/>
    <w:rsid w:val="00531324"/>
    <w:rsid w:val="00531DA3"/>
    <w:rsid w:val="00533D34"/>
    <w:rsid w:val="00536CD9"/>
    <w:rsid w:val="00536D6C"/>
    <w:rsid w:val="005406B0"/>
    <w:rsid w:val="00540B9B"/>
    <w:rsid w:val="00540E21"/>
    <w:rsid w:val="00542111"/>
    <w:rsid w:val="00542690"/>
    <w:rsid w:val="00544109"/>
    <w:rsid w:val="005451F8"/>
    <w:rsid w:val="00545746"/>
    <w:rsid w:val="0055141E"/>
    <w:rsid w:val="005520CF"/>
    <w:rsid w:val="005537EB"/>
    <w:rsid w:val="00553AD4"/>
    <w:rsid w:val="00553C96"/>
    <w:rsid w:val="005551FA"/>
    <w:rsid w:val="00555332"/>
    <w:rsid w:val="00557488"/>
    <w:rsid w:val="00561B7A"/>
    <w:rsid w:val="00564ECC"/>
    <w:rsid w:val="005654C9"/>
    <w:rsid w:val="00566265"/>
    <w:rsid w:val="005709A1"/>
    <w:rsid w:val="00570B43"/>
    <w:rsid w:val="005711FF"/>
    <w:rsid w:val="005724D2"/>
    <w:rsid w:val="005732C3"/>
    <w:rsid w:val="00573375"/>
    <w:rsid w:val="00573674"/>
    <w:rsid w:val="0057417C"/>
    <w:rsid w:val="00574CEC"/>
    <w:rsid w:val="00574FB4"/>
    <w:rsid w:val="005762B3"/>
    <w:rsid w:val="005779AF"/>
    <w:rsid w:val="00577C88"/>
    <w:rsid w:val="0058018B"/>
    <w:rsid w:val="0058022F"/>
    <w:rsid w:val="00580DF0"/>
    <w:rsid w:val="0058442E"/>
    <w:rsid w:val="00584754"/>
    <w:rsid w:val="00585297"/>
    <w:rsid w:val="00585D1A"/>
    <w:rsid w:val="005869F8"/>
    <w:rsid w:val="00587BEA"/>
    <w:rsid w:val="00587E68"/>
    <w:rsid w:val="005916E9"/>
    <w:rsid w:val="0059261E"/>
    <w:rsid w:val="00592907"/>
    <w:rsid w:val="005934D6"/>
    <w:rsid w:val="005955A8"/>
    <w:rsid w:val="0059574B"/>
    <w:rsid w:val="00596ECE"/>
    <w:rsid w:val="00596F03"/>
    <w:rsid w:val="00597B5D"/>
    <w:rsid w:val="005A0060"/>
    <w:rsid w:val="005A038B"/>
    <w:rsid w:val="005A09FF"/>
    <w:rsid w:val="005A10BE"/>
    <w:rsid w:val="005A2C4D"/>
    <w:rsid w:val="005A4B66"/>
    <w:rsid w:val="005A5DBD"/>
    <w:rsid w:val="005A653D"/>
    <w:rsid w:val="005A7119"/>
    <w:rsid w:val="005B1A6A"/>
    <w:rsid w:val="005B3F42"/>
    <w:rsid w:val="005B4109"/>
    <w:rsid w:val="005B42DB"/>
    <w:rsid w:val="005B602C"/>
    <w:rsid w:val="005B6B06"/>
    <w:rsid w:val="005B7C99"/>
    <w:rsid w:val="005C0052"/>
    <w:rsid w:val="005C259C"/>
    <w:rsid w:val="005C2843"/>
    <w:rsid w:val="005C4EA5"/>
    <w:rsid w:val="005D2509"/>
    <w:rsid w:val="005D4665"/>
    <w:rsid w:val="005D6E91"/>
    <w:rsid w:val="005D7594"/>
    <w:rsid w:val="005D7F63"/>
    <w:rsid w:val="005E18C3"/>
    <w:rsid w:val="005E22C7"/>
    <w:rsid w:val="005E2D70"/>
    <w:rsid w:val="005E4C1B"/>
    <w:rsid w:val="005E4F62"/>
    <w:rsid w:val="005E5CE3"/>
    <w:rsid w:val="005E5F7A"/>
    <w:rsid w:val="005E6835"/>
    <w:rsid w:val="005E701F"/>
    <w:rsid w:val="005F1658"/>
    <w:rsid w:val="005F2C76"/>
    <w:rsid w:val="005F40BF"/>
    <w:rsid w:val="005F65F5"/>
    <w:rsid w:val="005F6D00"/>
    <w:rsid w:val="005F7667"/>
    <w:rsid w:val="006049EE"/>
    <w:rsid w:val="006102FC"/>
    <w:rsid w:val="00611056"/>
    <w:rsid w:val="006111D7"/>
    <w:rsid w:val="00611276"/>
    <w:rsid w:val="006118D3"/>
    <w:rsid w:val="00612465"/>
    <w:rsid w:val="006125DC"/>
    <w:rsid w:val="006134F2"/>
    <w:rsid w:val="006138A8"/>
    <w:rsid w:val="00613D28"/>
    <w:rsid w:val="00620E83"/>
    <w:rsid w:val="00622312"/>
    <w:rsid w:val="0062355E"/>
    <w:rsid w:val="00624B0A"/>
    <w:rsid w:val="00625FFB"/>
    <w:rsid w:val="0062753F"/>
    <w:rsid w:val="00631863"/>
    <w:rsid w:val="00633136"/>
    <w:rsid w:val="00635740"/>
    <w:rsid w:val="0063632E"/>
    <w:rsid w:val="006364E7"/>
    <w:rsid w:val="00642A55"/>
    <w:rsid w:val="00645658"/>
    <w:rsid w:val="006459F8"/>
    <w:rsid w:val="0065111D"/>
    <w:rsid w:val="006527E5"/>
    <w:rsid w:val="00652B22"/>
    <w:rsid w:val="00652C09"/>
    <w:rsid w:val="00653A9D"/>
    <w:rsid w:val="00653B61"/>
    <w:rsid w:val="00654128"/>
    <w:rsid w:val="006569BD"/>
    <w:rsid w:val="00660B66"/>
    <w:rsid w:val="00661A33"/>
    <w:rsid w:val="00662719"/>
    <w:rsid w:val="006710F8"/>
    <w:rsid w:val="0067123D"/>
    <w:rsid w:val="006713E6"/>
    <w:rsid w:val="006720DF"/>
    <w:rsid w:val="00672B60"/>
    <w:rsid w:val="00675430"/>
    <w:rsid w:val="00681950"/>
    <w:rsid w:val="00681C2B"/>
    <w:rsid w:val="00687D85"/>
    <w:rsid w:val="006901AD"/>
    <w:rsid w:val="006907CB"/>
    <w:rsid w:val="00693F09"/>
    <w:rsid w:val="006964BE"/>
    <w:rsid w:val="00697C6B"/>
    <w:rsid w:val="006A0306"/>
    <w:rsid w:val="006A5295"/>
    <w:rsid w:val="006B26F7"/>
    <w:rsid w:val="006B3848"/>
    <w:rsid w:val="006B4D5E"/>
    <w:rsid w:val="006B5A60"/>
    <w:rsid w:val="006C2DBF"/>
    <w:rsid w:val="006C2E68"/>
    <w:rsid w:val="006C35D2"/>
    <w:rsid w:val="006C3893"/>
    <w:rsid w:val="006C417A"/>
    <w:rsid w:val="006C42D2"/>
    <w:rsid w:val="006C604E"/>
    <w:rsid w:val="006C6E5E"/>
    <w:rsid w:val="006D211D"/>
    <w:rsid w:val="006D4E67"/>
    <w:rsid w:val="006D637A"/>
    <w:rsid w:val="006D6643"/>
    <w:rsid w:val="006E0B36"/>
    <w:rsid w:val="006E1F13"/>
    <w:rsid w:val="006E4AE9"/>
    <w:rsid w:val="006E4BC3"/>
    <w:rsid w:val="006E4DF7"/>
    <w:rsid w:val="006E7A93"/>
    <w:rsid w:val="006F08C9"/>
    <w:rsid w:val="006F4D8E"/>
    <w:rsid w:val="006F7D2D"/>
    <w:rsid w:val="007012DC"/>
    <w:rsid w:val="00701CD3"/>
    <w:rsid w:val="007021FB"/>
    <w:rsid w:val="007065F7"/>
    <w:rsid w:val="00711884"/>
    <w:rsid w:val="007130D5"/>
    <w:rsid w:val="00713460"/>
    <w:rsid w:val="007169D7"/>
    <w:rsid w:val="00716A14"/>
    <w:rsid w:val="00716E1B"/>
    <w:rsid w:val="00721C90"/>
    <w:rsid w:val="00721CFA"/>
    <w:rsid w:val="007245DE"/>
    <w:rsid w:val="00725D58"/>
    <w:rsid w:val="00725E03"/>
    <w:rsid w:val="00726326"/>
    <w:rsid w:val="00727497"/>
    <w:rsid w:val="00731464"/>
    <w:rsid w:val="00732885"/>
    <w:rsid w:val="007333CA"/>
    <w:rsid w:val="00734C1F"/>
    <w:rsid w:val="00736DCC"/>
    <w:rsid w:val="00745A5E"/>
    <w:rsid w:val="00745BAD"/>
    <w:rsid w:val="0075411E"/>
    <w:rsid w:val="00756A09"/>
    <w:rsid w:val="0075762A"/>
    <w:rsid w:val="00757EF7"/>
    <w:rsid w:val="00760CE7"/>
    <w:rsid w:val="00763337"/>
    <w:rsid w:val="00763B47"/>
    <w:rsid w:val="007661F4"/>
    <w:rsid w:val="00766B8D"/>
    <w:rsid w:val="00767335"/>
    <w:rsid w:val="00771D44"/>
    <w:rsid w:val="0077289F"/>
    <w:rsid w:val="0077290A"/>
    <w:rsid w:val="00772C2D"/>
    <w:rsid w:val="007740B0"/>
    <w:rsid w:val="007743AA"/>
    <w:rsid w:val="0077613F"/>
    <w:rsid w:val="007763DA"/>
    <w:rsid w:val="007774FD"/>
    <w:rsid w:val="00786234"/>
    <w:rsid w:val="0079513C"/>
    <w:rsid w:val="00795832"/>
    <w:rsid w:val="007965C3"/>
    <w:rsid w:val="007A4548"/>
    <w:rsid w:val="007A5D97"/>
    <w:rsid w:val="007A5DF7"/>
    <w:rsid w:val="007A60C5"/>
    <w:rsid w:val="007A6936"/>
    <w:rsid w:val="007A6942"/>
    <w:rsid w:val="007B095D"/>
    <w:rsid w:val="007B14E1"/>
    <w:rsid w:val="007B1650"/>
    <w:rsid w:val="007C0E86"/>
    <w:rsid w:val="007C2F2C"/>
    <w:rsid w:val="007C41DC"/>
    <w:rsid w:val="007C4601"/>
    <w:rsid w:val="007C65EE"/>
    <w:rsid w:val="007C721A"/>
    <w:rsid w:val="007C7290"/>
    <w:rsid w:val="007D1E41"/>
    <w:rsid w:val="007D4AC8"/>
    <w:rsid w:val="007D5818"/>
    <w:rsid w:val="007D6880"/>
    <w:rsid w:val="007D711C"/>
    <w:rsid w:val="007D7D55"/>
    <w:rsid w:val="007E17AB"/>
    <w:rsid w:val="007E1FE2"/>
    <w:rsid w:val="007E22F7"/>
    <w:rsid w:val="007E2FB5"/>
    <w:rsid w:val="007E31B8"/>
    <w:rsid w:val="007E4A4A"/>
    <w:rsid w:val="007E52D3"/>
    <w:rsid w:val="007E53CA"/>
    <w:rsid w:val="007E558D"/>
    <w:rsid w:val="007E60A6"/>
    <w:rsid w:val="007E7E10"/>
    <w:rsid w:val="007F0598"/>
    <w:rsid w:val="007F0E3D"/>
    <w:rsid w:val="007F1306"/>
    <w:rsid w:val="007F1526"/>
    <w:rsid w:val="007F1CD5"/>
    <w:rsid w:val="007F1D8A"/>
    <w:rsid w:val="007F2235"/>
    <w:rsid w:val="007F23B8"/>
    <w:rsid w:val="007F32D1"/>
    <w:rsid w:val="007F405F"/>
    <w:rsid w:val="00801B35"/>
    <w:rsid w:val="00803D62"/>
    <w:rsid w:val="00804F9F"/>
    <w:rsid w:val="00805FE6"/>
    <w:rsid w:val="008137D6"/>
    <w:rsid w:val="008146E6"/>
    <w:rsid w:val="0081594C"/>
    <w:rsid w:val="00816D02"/>
    <w:rsid w:val="00816D42"/>
    <w:rsid w:val="00817904"/>
    <w:rsid w:val="00820575"/>
    <w:rsid w:val="00821032"/>
    <w:rsid w:val="00825487"/>
    <w:rsid w:val="00832951"/>
    <w:rsid w:val="008333E1"/>
    <w:rsid w:val="008334C9"/>
    <w:rsid w:val="00833B50"/>
    <w:rsid w:val="00835CED"/>
    <w:rsid w:val="008406D5"/>
    <w:rsid w:val="0084120F"/>
    <w:rsid w:val="00841FDB"/>
    <w:rsid w:val="008424A9"/>
    <w:rsid w:val="0084322E"/>
    <w:rsid w:val="00844201"/>
    <w:rsid w:val="00845AC7"/>
    <w:rsid w:val="00847442"/>
    <w:rsid w:val="00847672"/>
    <w:rsid w:val="00847A37"/>
    <w:rsid w:val="00851D9A"/>
    <w:rsid w:val="0085217C"/>
    <w:rsid w:val="00852BA3"/>
    <w:rsid w:val="00853251"/>
    <w:rsid w:val="00854EF9"/>
    <w:rsid w:val="00855391"/>
    <w:rsid w:val="008559D7"/>
    <w:rsid w:val="00856815"/>
    <w:rsid w:val="00857AAF"/>
    <w:rsid w:val="00857D65"/>
    <w:rsid w:val="008611DB"/>
    <w:rsid w:val="0086122B"/>
    <w:rsid w:val="00863D6A"/>
    <w:rsid w:val="00864414"/>
    <w:rsid w:val="00865783"/>
    <w:rsid w:val="00866A5B"/>
    <w:rsid w:val="00867877"/>
    <w:rsid w:val="00871B4D"/>
    <w:rsid w:val="008726AA"/>
    <w:rsid w:val="00877B22"/>
    <w:rsid w:val="00877E44"/>
    <w:rsid w:val="0088141B"/>
    <w:rsid w:val="00882061"/>
    <w:rsid w:val="0089552E"/>
    <w:rsid w:val="008A1FF3"/>
    <w:rsid w:val="008A37D9"/>
    <w:rsid w:val="008A5F3A"/>
    <w:rsid w:val="008A78E0"/>
    <w:rsid w:val="008B00FB"/>
    <w:rsid w:val="008B0AC2"/>
    <w:rsid w:val="008B25AA"/>
    <w:rsid w:val="008B54F5"/>
    <w:rsid w:val="008B5ED7"/>
    <w:rsid w:val="008C12E4"/>
    <w:rsid w:val="008C29D7"/>
    <w:rsid w:val="008C2F09"/>
    <w:rsid w:val="008C473D"/>
    <w:rsid w:val="008C4BB2"/>
    <w:rsid w:val="008C7713"/>
    <w:rsid w:val="008C7EB2"/>
    <w:rsid w:val="008C7EC1"/>
    <w:rsid w:val="008D0100"/>
    <w:rsid w:val="008D0AFB"/>
    <w:rsid w:val="008D14B9"/>
    <w:rsid w:val="008D25AA"/>
    <w:rsid w:val="008D4C10"/>
    <w:rsid w:val="008D5C8E"/>
    <w:rsid w:val="008D6BEB"/>
    <w:rsid w:val="008D70B8"/>
    <w:rsid w:val="008D7BF6"/>
    <w:rsid w:val="008E3389"/>
    <w:rsid w:val="008E3844"/>
    <w:rsid w:val="008E45E6"/>
    <w:rsid w:val="008E475F"/>
    <w:rsid w:val="008E50CE"/>
    <w:rsid w:val="008E597C"/>
    <w:rsid w:val="008E6501"/>
    <w:rsid w:val="008E66C7"/>
    <w:rsid w:val="008F03C7"/>
    <w:rsid w:val="008F4592"/>
    <w:rsid w:val="00901094"/>
    <w:rsid w:val="009011F9"/>
    <w:rsid w:val="00902355"/>
    <w:rsid w:val="00902E7F"/>
    <w:rsid w:val="00904B62"/>
    <w:rsid w:val="009115C5"/>
    <w:rsid w:val="00911C42"/>
    <w:rsid w:val="00912BB7"/>
    <w:rsid w:val="00912C58"/>
    <w:rsid w:val="00912D6A"/>
    <w:rsid w:val="00913409"/>
    <w:rsid w:val="00913956"/>
    <w:rsid w:val="0091533C"/>
    <w:rsid w:val="00915BCE"/>
    <w:rsid w:val="00916A8C"/>
    <w:rsid w:val="0092105F"/>
    <w:rsid w:val="0092347F"/>
    <w:rsid w:val="00925694"/>
    <w:rsid w:val="00925B24"/>
    <w:rsid w:val="009269BC"/>
    <w:rsid w:val="009305E2"/>
    <w:rsid w:val="00937F40"/>
    <w:rsid w:val="00940A67"/>
    <w:rsid w:val="00940CA4"/>
    <w:rsid w:val="009423DD"/>
    <w:rsid w:val="00944152"/>
    <w:rsid w:val="00944890"/>
    <w:rsid w:val="00945242"/>
    <w:rsid w:val="00946F00"/>
    <w:rsid w:val="00947B89"/>
    <w:rsid w:val="00953B12"/>
    <w:rsid w:val="00954963"/>
    <w:rsid w:val="00960D75"/>
    <w:rsid w:val="009611F8"/>
    <w:rsid w:val="00965E1D"/>
    <w:rsid w:val="009709CC"/>
    <w:rsid w:val="0097184D"/>
    <w:rsid w:val="00971CE5"/>
    <w:rsid w:val="00971D30"/>
    <w:rsid w:val="00973435"/>
    <w:rsid w:val="00973951"/>
    <w:rsid w:val="0097579A"/>
    <w:rsid w:val="00976821"/>
    <w:rsid w:val="00976994"/>
    <w:rsid w:val="00980761"/>
    <w:rsid w:val="00981FE9"/>
    <w:rsid w:val="00983F40"/>
    <w:rsid w:val="009842EB"/>
    <w:rsid w:val="00984FA9"/>
    <w:rsid w:val="00987BC5"/>
    <w:rsid w:val="0099174E"/>
    <w:rsid w:val="00991EFD"/>
    <w:rsid w:val="0099277C"/>
    <w:rsid w:val="0099615D"/>
    <w:rsid w:val="00997143"/>
    <w:rsid w:val="009975D2"/>
    <w:rsid w:val="00997C54"/>
    <w:rsid w:val="009A0056"/>
    <w:rsid w:val="009A3750"/>
    <w:rsid w:val="009B2C87"/>
    <w:rsid w:val="009B3CF0"/>
    <w:rsid w:val="009B416E"/>
    <w:rsid w:val="009B5A55"/>
    <w:rsid w:val="009B6C58"/>
    <w:rsid w:val="009B6CA1"/>
    <w:rsid w:val="009C6220"/>
    <w:rsid w:val="009C649C"/>
    <w:rsid w:val="009C6EB3"/>
    <w:rsid w:val="009D0AB4"/>
    <w:rsid w:val="009D0D9C"/>
    <w:rsid w:val="009D104E"/>
    <w:rsid w:val="009D2641"/>
    <w:rsid w:val="009D383A"/>
    <w:rsid w:val="009D3B1C"/>
    <w:rsid w:val="009D3C45"/>
    <w:rsid w:val="009D4FBE"/>
    <w:rsid w:val="009E0605"/>
    <w:rsid w:val="009E1775"/>
    <w:rsid w:val="009E1802"/>
    <w:rsid w:val="009E1BC1"/>
    <w:rsid w:val="009E5117"/>
    <w:rsid w:val="009E5422"/>
    <w:rsid w:val="009E5E7E"/>
    <w:rsid w:val="009E642A"/>
    <w:rsid w:val="009E7B3A"/>
    <w:rsid w:val="009F071C"/>
    <w:rsid w:val="009F0C9F"/>
    <w:rsid w:val="009F14C2"/>
    <w:rsid w:val="009F2308"/>
    <w:rsid w:val="009F382D"/>
    <w:rsid w:val="009F5606"/>
    <w:rsid w:val="009F598C"/>
    <w:rsid w:val="009F6D87"/>
    <w:rsid w:val="009F78B0"/>
    <w:rsid w:val="00A016A7"/>
    <w:rsid w:val="00A024C3"/>
    <w:rsid w:val="00A02C23"/>
    <w:rsid w:val="00A02F56"/>
    <w:rsid w:val="00A05403"/>
    <w:rsid w:val="00A06E73"/>
    <w:rsid w:val="00A10047"/>
    <w:rsid w:val="00A11165"/>
    <w:rsid w:val="00A11545"/>
    <w:rsid w:val="00A15C81"/>
    <w:rsid w:val="00A21A29"/>
    <w:rsid w:val="00A22A23"/>
    <w:rsid w:val="00A22F4F"/>
    <w:rsid w:val="00A2531E"/>
    <w:rsid w:val="00A3016A"/>
    <w:rsid w:val="00A31F4A"/>
    <w:rsid w:val="00A34636"/>
    <w:rsid w:val="00A34D4E"/>
    <w:rsid w:val="00A3545E"/>
    <w:rsid w:val="00A35FA4"/>
    <w:rsid w:val="00A42CC3"/>
    <w:rsid w:val="00A430D1"/>
    <w:rsid w:val="00A430F4"/>
    <w:rsid w:val="00A4422A"/>
    <w:rsid w:val="00A44582"/>
    <w:rsid w:val="00A4643E"/>
    <w:rsid w:val="00A4644D"/>
    <w:rsid w:val="00A46463"/>
    <w:rsid w:val="00A52AA5"/>
    <w:rsid w:val="00A559EF"/>
    <w:rsid w:val="00A563AE"/>
    <w:rsid w:val="00A56ADD"/>
    <w:rsid w:val="00A57079"/>
    <w:rsid w:val="00A57E52"/>
    <w:rsid w:val="00A602D3"/>
    <w:rsid w:val="00A60A6B"/>
    <w:rsid w:val="00A64751"/>
    <w:rsid w:val="00A64B60"/>
    <w:rsid w:val="00A653F7"/>
    <w:rsid w:val="00A65A5E"/>
    <w:rsid w:val="00A66C8A"/>
    <w:rsid w:val="00A67B2F"/>
    <w:rsid w:val="00A70941"/>
    <w:rsid w:val="00A7172B"/>
    <w:rsid w:val="00A7372F"/>
    <w:rsid w:val="00A7446C"/>
    <w:rsid w:val="00A75D93"/>
    <w:rsid w:val="00A76685"/>
    <w:rsid w:val="00A766E5"/>
    <w:rsid w:val="00A82311"/>
    <w:rsid w:val="00A824DF"/>
    <w:rsid w:val="00A841CD"/>
    <w:rsid w:val="00A8441B"/>
    <w:rsid w:val="00A911FC"/>
    <w:rsid w:val="00A95381"/>
    <w:rsid w:val="00A96085"/>
    <w:rsid w:val="00AA0283"/>
    <w:rsid w:val="00AA0AA2"/>
    <w:rsid w:val="00AA355D"/>
    <w:rsid w:val="00AA6079"/>
    <w:rsid w:val="00AA72FB"/>
    <w:rsid w:val="00AB07DD"/>
    <w:rsid w:val="00AB088A"/>
    <w:rsid w:val="00AB0BD8"/>
    <w:rsid w:val="00AB0E18"/>
    <w:rsid w:val="00AB110E"/>
    <w:rsid w:val="00AB1820"/>
    <w:rsid w:val="00AB1AE2"/>
    <w:rsid w:val="00AB253A"/>
    <w:rsid w:val="00AB3BD8"/>
    <w:rsid w:val="00AB6436"/>
    <w:rsid w:val="00AB670E"/>
    <w:rsid w:val="00AB7F10"/>
    <w:rsid w:val="00AC0477"/>
    <w:rsid w:val="00AC086C"/>
    <w:rsid w:val="00AC5E12"/>
    <w:rsid w:val="00AC73DA"/>
    <w:rsid w:val="00AD0A58"/>
    <w:rsid w:val="00AD289B"/>
    <w:rsid w:val="00AD42E4"/>
    <w:rsid w:val="00AD50B6"/>
    <w:rsid w:val="00AD55B9"/>
    <w:rsid w:val="00AD5B77"/>
    <w:rsid w:val="00AD6028"/>
    <w:rsid w:val="00AD6872"/>
    <w:rsid w:val="00AE3025"/>
    <w:rsid w:val="00AE327F"/>
    <w:rsid w:val="00AE4545"/>
    <w:rsid w:val="00AE4C76"/>
    <w:rsid w:val="00AE5085"/>
    <w:rsid w:val="00AE6880"/>
    <w:rsid w:val="00AE6913"/>
    <w:rsid w:val="00AE7A54"/>
    <w:rsid w:val="00AF1179"/>
    <w:rsid w:val="00AF1BC0"/>
    <w:rsid w:val="00AF4CEE"/>
    <w:rsid w:val="00AF6F78"/>
    <w:rsid w:val="00B015CC"/>
    <w:rsid w:val="00B02065"/>
    <w:rsid w:val="00B04AC5"/>
    <w:rsid w:val="00B04BDA"/>
    <w:rsid w:val="00B061BD"/>
    <w:rsid w:val="00B0746F"/>
    <w:rsid w:val="00B07BB8"/>
    <w:rsid w:val="00B11028"/>
    <w:rsid w:val="00B1322D"/>
    <w:rsid w:val="00B13976"/>
    <w:rsid w:val="00B1746C"/>
    <w:rsid w:val="00B17820"/>
    <w:rsid w:val="00B204DF"/>
    <w:rsid w:val="00B225A2"/>
    <w:rsid w:val="00B227A4"/>
    <w:rsid w:val="00B230DD"/>
    <w:rsid w:val="00B256C1"/>
    <w:rsid w:val="00B27201"/>
    <w:rsid w:val="00B300E3"/>
    <w:rsid w:val="00B305E9"/>
    <w:rsid w:val="00B307A0"/>
    <w:rsid w:val="00B32C2A"/>
    <w:rsid w:val="00B346AC"/>
    <w:rsid w:val="00B3513B"/>
    <w:rsid w:val="00B353EB"/>
    <w:rsid w:val="00B36499"/>
    <w:rsid w:val="00B37489"/>
    <w:rsid w:val="00B37BE2"/>
    <w:rsid w:val="00B405F1"/>
    <w:rsid w:val="00B41235"/>
    <w:rsid w:val="00B41B06"/>
    <w:rsid w:val="00B42640"/>
    <w:rsid w:val="00B4283A"/>
    <w:rsid w:val="00B42971"/>
    <w:rsid w:val="00B45618"/>
    <w:rsid w:val="00B45E93"/>
    <w:rsid w:val="00B479AF"/>
    <w:rsid w:val="00B47BC3"/>
    <w:rsid w:val="00B47C7A"/>
    <w:rsid w:val="00B53DC8"/>
    <w:rsid w:val="00B56EA8"/>
    <w:rsid w:val="00B57D49"/>
    <w:rsid w:val="00B62036"/>
    <w:rsid w:val="00B621B1"/>
    <w:rsid w:val="00B62962"/>
    <w:rsid w:val="00B63259"/>
    <w:rsid w:val="00B64B8C"/>
    <w:rsid w:val="00B65CAB"/>
    <w:rsid w:val="00B65DEE"/>
    <w:rsid w:val="00B676E4"/>
    <w:rsid w:val="00B71928"/>
    <w:rsid w:val="00B740CE"/>
    <w:rsid w:val="00B74A72"/>
    <w:rsid w:val="00B80BEC"/>
    <w:rsid w:val="00B82EF4"/>
    <w:rsid w:val="00B84B29"/>
    <w:rsid w:val="00B84CEE"/>
    <w:rsid w:val="00B85B84"/>
    <w:rsid w:val="00B87659"/>
    <w:rsid w:val="00B90AFD"/>
    <w:rsid w:val="00B9183B"/>
    <w:rsid w:val="00B93DE5"/>
    <w:rsid w:val="00B9470C"/>
    <w:rsid w:val="00B97030"/>
    <w:rsid w:val="00BA491E"/>
    <w:rsid w:val="00BA64D5"/>
    <w:rsid w:val="00BB4156"/>
    <w:rsid w:val="00BC0F8D"/>
    <w:rsid w:val="00BC107D"/>
    <w:rsid w:val="00BC18E5"/>
    <w:rsid w:val="00BC31E9"/>
    <w:rsid w:val="00BC3217"/>
    <w:rsid w:val="00BC6269"/>
    <w:rsid w:val="00BC71C3"/>
    <w:rsid w:val="00BD7D55"/>
    <w:rsid w:val="00BE0CB8"/>
    <w:rsid w:val="00BE25A4"/>
    <w:rsid w:val="00BE2C8E"/>
    <w:rsid w:val="00BE3AC2"/>
    <w:rsid w:val="00BE7E8F"/>
    <w:rsid w:val="00BF003B"/>
    <w:rsid w:val="00BF7172"/>
    <w:rsid w:val="00C04A44"/>
    <w:rsid w:val="00C04C32"/>
    <w:rsid w:val="00C0668B"/>
    <w:rsid w:val="00C1094E"/>
    <w:rsid w:val="00C12AD2"/>
    <w:rsid w:val="00C20514"/>
    <w:rsid w:val="00C2242E"/>
    <w:rsid w:val="00C23010"/>
    <w:rsid w:val="00C23995"/>
    <w:rsid w:val="00C24BA5"/>
    <w:rsid w:val="00C26B05"/>
    <w:rsid w:val="00C30117"/>
    <w:rsid w:val="00C30D5E"/>
    <w:rsid w:val="00C3157D"/>
    <w:rsid w:val="00C33DA6"/>
    <w:rsid w:val="00C34B65"/>
    <w:rsid w:val="00C35E9D"/>
    <w:rsid w:val="00C409A9"/>
    <w:rsid w:val="00C41415"/>
    <w:rsid w:val="00C417EE"/>
    <w:rsid w:val="00C42637"/>
    <w:rsid w:val="00C44470"/>
    <w:rsid w:val="00C501EE"/>
    <w:rsid w:val="00C5026A"/>
    <w:rsid w:val="00C50DFA"/>
    <w:rsid w:val="00C528C2"/>
    <w:rsid w:val="00C5342D"/>
    <w:rsid w:val="00C57D21"/>
    <w:rsid w:val="00C605CD"/>
    <w:rsid w:val="00C634FF"/>
    <w:rsid w:val="00C65FA3"/>
    <w:rsid w:val="00C7092C"/>
    <w:rsid w:val="00C72B98"/>
    <w:rsid w:val="00C7338F"/>
    <w:rsid w:val="00C738E1"/>
    <w:rsid w:val="00C740D6"/>
    <w:rsid w:val="00C741B8"/>
    <w:rsid w:val="00C7634E"/>
    <w:rsid w:val="00C80BD0"/>
    <w:rsid w:val="00C81BBD"/>
    <w:rsid w:val="00C830F5"/>
    <w:rsid w:val="00C853EB"/>
    <w:rsid w:val="00C91C73"/>
    <w:rsid w:val="00C91CE0"/>
    <w:rsid w:val="00C93913"/>
    <w:rsid w:val="00C949C7"/>
    <w:rsid w:val="00C94EA9"/>
    <w:rsid w:val="00C962B6"/>
    <w:rsid w:val="00C96B0E"/>
    <w:rsid w:val="00C9708E"/>
    <w:rsid w:val="00C97B09"/>
    <w:rsid w:val="00C97F42"/>
    <w:rsid w:val="00CA2851"/>
    <w:rsid w:val="00CA3F08"/>
    <w:rsid w:val="00CA4E5A"/>
    <w:rsid w:val="00CA7D64"/>
    <w:rsid w:val="00CB1B36"/>
    <w:rsid w:val="00CC1F8C"/>
    <w:rsid w:val="00CC318C"/>
    <w:rsid w:val="00CC3E48"/>
    <w:rsid w:val="00CC63AD"/>
    <w:rsid w:val="00CD276D"/>
    <w:rsid w:val="00CD2789"/>
    <w:rsid w:val="00CD318D"/>
    <w:rsid w:val="00CD3895"/>
    <w:rsid w:val="00CD6516"/>
    <w:rsid w:val="00CD7D56"/>
    <w:rsid w:val="00CE126D"/>
    <w:rsid w:val="00CE207F"/>
    <w:rsid w:val="00CE3B5D"/>
    <w:rsid w:val="00CE4DF4"/>
    <w:rsid w:val="00CE53F1"/>
    <w:rsid w:val="00CE6875"/>
    <w:rsid w:val="00CE7180"/>
    <w:rsid w:val="00CE76BE"/>
    <w:rsid w:val="00CF12EA"/>
    <w:rsid w:val="00CF4BBB"/>
    <w:rsid w:val="00CF6030"/>
    <w:rsid w:val="00CF765C"/>
    <w:rsid w:val="00CF7F8C"/>
    <w:rsid w:val="00D025C0"/>
    <w:rsid w:val="00D02695"/>
    <w:rsid w:val="00D032E6"/>
    <w:rsid w:val="00D04509"/>
    <w:rsid w:val="00D056C9"/>
    <w:rsid w:val="00D05824"/>
    <w:rsid w:val="00D07FAC"/>
    <w:rsid w:val="00D10734"/>
    <w:rsid w:val="00D112CB"/>
    <w:rsid w:val="00D14B08"/>
    <w:rsid w:val="00D1620C"/>
    <w:rsid w:val="00D20AA4"/>
    <w:rsid w:val="00D215AF"/>
    <w:rsid w:val="00D25145"/>
    <w:rsid w:val="00D264DC"/>
    <w:rsid w:val="00D30BA8"/>
    <w:rsid w:val="00D327FA"/>
    <w:rsid w:val="00D32C9D"/>
    <w:rsid w:val="00D32D98"/>
    <w:rsid w:val="00D33561"/>
    <w:rsid w:val="00D33E7B"/>
    <w:rsid w:val="00D3522B"/>
    <w:rsid w:val="00D35CA4"/>
    <w:rsid w:val="00D3709A"/>
    <w:rsid w:val="00D400F4"/>
    <w:rsid w:val="00D40B3A"/>
    <w:rsid w:val="00D40CC1"/>
    <w:rsid w:val="00D418EC"/>
    <w:rsid w:val="00D433B1"/>
    <w:rsid w:val="00D51D05"/>
    <w:rsid w:val="00D52295"/>
    <w:rsid w:val="00D52427"/>
    <w:rsid w:val="00D53854"/>
    <w:rsid w:val="00D53E30"/>
    <w:rsid w:val="00D57FB2"/>
    <w:rsid w:val="00D62081"/>
    <w:rsid w:val="00D62B05"/>
    <w:rsid w:val="00D63DDD"/>
    <w:rsid w:val="00D640B3"/>
    <w:rsid w:val="00D66DA7"/>
    <w:rsid w:val="00D67FB7"/>
    <w:rsid w:val="00D70FAD"/>
    <w:rsid w:val="00D7202C"/>
    <w:rsid w:val="00D7331C"/>
    <w:rsid w:val="00D7377E"/>
    <w:rsid w:val="00D76647"/>
    <w:rsid w:val="00D7734C"/>
    <w:rsid w:val="00D85AED"/>
    <w:rsid w:val="00D87228"/>
    <w:rsid w:val="00D87EBF"/>
    <w:rsid w:val="00D93922"/>
    <w:rsid w:val="00D95BB3"/>
    <w:rsid w:val="00D97457"/>
    <w:rsid w:val="00D975EB"/>
    <w:rsid w:val="00D97F05"/>
    <w:rsid w:val="00DA10ED"/>
    <w:rsid w:val="00DA18E4"/>
    <w:rsid w:val="00DA1F0B"/>
    <w:rsid w:val="00DA77CF"/>
    <w:rsid w:val="00DA7A2F"/>
    <w:rsid w:val="00DA7B6E"/>
    <w:rsid w:val="00DB25F5"/>
    <w:rsid w:val="00DB277C"/>
    <w:rsid w:val="00DB441F"/>
    <w:rsid w:val="00DB50BE"/>
    <w:rsid w:val="00DB5D51"/>
    <w:rsid w:val="00DB69AC"/>
    <w:rsid w:val="00DC3318"/>
    <w:rsid w:val="00DC3846"/>
    <w:rsid w:val="00DC4F11"/>
    <w:rsid w:val="00DC6E9B"/>
    <w:rsid w:val="00DD0BD1"/>
    <w:rsid w:val="00DD1F0A"/>
    <w:rsid w:val="00DD3AB4"/>
    <w:rsid w:val="00DD4185"/>
    <w:rsid w:val="00DD5588"/>
    <w:rsid w:val="00DD55B4"/>
    <w:rsid w:val="00DD6EBE"/>
    <w:rsid w:val="00DE56DA"/>
    <w:rsid w:val="00DE5B75"/>
    <w:rsid w:val="00DF0EF2"/>
    <w:rsid w:val="00DF1389"/>
    <w:rsid w:val="00DF1910"/>
    <w:rsid w:val="00DF19E9"/>
    <w:rsid w:val="00E0151F"/>
    <w:rsid w:val="00E02370"/>
    <w:rsid w:val="00E033E6"/>
    <w:rsid w:val="00E0425C"/>
    <w:rsid w:val="00E14A92"/>
    <w:rsid w:val="00E15D19"/>
    <w:rsid w:val="00E165C0"/>
    <w:rsid w:val="00E16699"/>
    <w:rsid w:val="00E1713F"/>
    <w:rsid w:val="00E2009D"/>
    <w:rsid w:val="00E20D99"/>
    <w:rsid w:val="00E22F90"/>
    <w:rsid w:val="00E24696"/>
    <w:rsid w:val="00E26058"/>
    <w:rsid w:val="00E272C3"/>
    <w:rsid w:val="00E2732F"/>
    <w:rsid w:val="00E27AB7"/>
    <w:rsid w:val="00E33865"/>
    <w:rsid w:val="00E33D9F"/>
    <w:rsid w:val="00E376CA"/>
    <w:rsid w:val="00E3773B"/>
    <w:rsid w:val="00E40212"/>
    <w:rsid w:val="00E4090E"/>
    <w:rsid w:val="00E43199"/>
    <w:rsid w:val="00E43A28"/>
    <w:rsid w:val="00E45766"/>
    <w:rsid w:val="00E46C9A"/>
    <w:rsid w:val="00E46E1F"/>
    <w:rsid w:val="00E47183"/>
    <w:rsid w:val="00E47E56"/>
    <w:rsid w:val="00E50CD8"/>
    <w:rsid w:val="00E548D9"/>
    <w:rsid w:val="00E64BCC"/>
    <w:rsid w:val="00E65A76"/>
    <w:rsid w:val="00E660CD"/>
    <w:rsid w:val="00E72F9B"/>
    <w:rsid w:val="00E7503E"/>
    <w:rsid w:val="00E826E8"/>
    <w:rsid w:val="00E83C4E"/>
    <w:rsid w:val="00E865BF"/>
    <w:rsid w:val="00E86ECC"/>
    <w:rsid w:val="00E87259"/>
    <w:rsid w:val="00E87784"/>
    <w:rsid w:val="00E905CE"/>
    <w:rsid w:val="00E92EB4"/>
    <w:rsid w:val="00E94FBB"/>
    <w:rsid w:val="00EA0B3D"/>
    <w:rsid w:val="00EA2A1E"/>
    <w:rsid w:val="00EA352E"/>
    <w:rsid w:val="00EA5B14"/>
    <w:rsid w:val="00EB06CB"/>
    <w:rsid w:val="00EB0ECF"/>
    <w:rsid w:val="00EB21A5"/>
    <w:rsid w:val="00EB243A"/>
    <w:rsid w:val="00EB2A74"/>
    <w:rsid w:val="00EB41A6"/>
    <w:rsid w:val="00EB4510"/>
    <w:rsid w:val="00EB5256"/>
    <w:rsid w:val="00EC0A7E"/>
    <w:rsid w:val="00EC12AF"/>
    <w:rsid w:val="00EC1413"/>
    <w:rsid w:val="00EC3BD3"/>
    <w:rsid w:val="00EC6705"/>
    <w:rsid w:val="00ED0EF2"/>
    <w:rsid w:val="00ED25A2"/>
    <w:rsid w:val="00ED4D45"/>
    <w:rsid w:val="00EE141A"/>
    <w:rsid w:val="00EE2872"/>
    <w:rsid w:val="00EE2D02"/>
    <w:rsid w:val="00EE33E5"/>
    <w:rsid w:val="00EE3453"/>
    <w:rsid w:val="00EE3B62"/>
    <w:rsid w:val="00EE4386"/>
    <w:rsid w:val="00EE5A87"/>
    <w:rsid w:val="00EE5E7F"/>
    <w:rsid w:val="00EE6E51"/>
    <w:rsid w:val="00EF0BA4"/>
    <w:rsid w:val="00EF357F"/>
    <w:rsid w:val="00EF486B"/>
    <w:rsid w:val="00EF5F49"/>
    <w:rsid w:val="00EF6769"/>
    <w:rsid w:val="00EF6B52"/>
    <w:rsid w:val="00EF6F2A"/>
    <w:rsid w:val="00F04CE4"/>
    <w:rsid w:val="00F0534F"/>
    <w:rsid w:val="00F05D7E"/>
    <w:rsid w:val="00F1019A"/>
    <w:rsid w:val="00F123A8"/>
    <w:rsid w:val="00F176A2"/>
    <w:rsid w:val="00F179EC"/>
    <w:rsid w:val="00F21678"/>
    <w:rsid w:val="00F21DC2"/>
    <w:rsid w:val="00F236DF"/>
    <w:rsid w:val="00F23751"/>
    <w:rsid w:val="00F23A82"/>
    <w:rsid w:val="00F25038"/>
    <w:rsid w:val="00F276DD"/>
    <w:rsid w:val="00F3043E"/>
    <w:rsid w:val="00F3085B"/>
    <w:rsid w:val="00F33278"/>
    <w:rsid w:val="00F35FA8"/>
    <w:rsid w:val="00F36C71"/>
    <w:rsid w:val="00F4176F"/>
    <w:rsid w:val="00F41F0F"/>
    <w:rsid w:val="00F425D8"/>
    <w:rsid w:val="00F436FA"/>
    <w:rsid w:val="00F477F6"/>
    <w:rsid w:val="00F47CA4"/>
    <w:rsid w:val="00F511AD"/>
    <w:rsid w:val="00F51D68"/>
    <w:rsid w:val="00F5272A"/>
    <w:rsid w:val="00F52990"/>
    <w:rsid w:val="00F52BEB"/>
    <w:rsid w:val="00F53D57"/>
    <w:rsid w:val="00F54EDB"/>
    <w:rsid w:val="00F556E4"/>
    <w:rsid w:val="00F5725C"/>
    <w:rsid w:val="00F60D41"/>
    <w:rsid w:val="00F6129E"/>
    <w:rsid w:val="00F61681"/>
    <w:rsid w:val="00F619C2"/>
    <w:rsid w:val="00F66D3D"/>
    <w:rsid w:val="00F72960"/>
    <w:rsid w:val="00F72C8A"/>
    <w:rsid w:val="00F73A77"/>
    <w:rsid w:val="00F75481"/>
    <w:rsid w:val="00F81088"/>
    <w:rsid w:val="00F82BF7"/>
    <w:rsid w:val="00F82DAD"/>
    <w:rsid w:val="00F82EFB"/>
    <w:rsid w:val="00F83532"/>
    <w:rsid w:val="00F845B6"/>
    <w:rsid w:val="00F87B9D"/>
    <w:rsid w:val="00F901DC"/>
    <w:rsid w:val="00F91AE3"/>
    <w:rsid w:val="00F91FF2"/>
    <w:rsid w:val="00F9246C"/>
    <w:rsid w:val="00F92F50"/>
    <w:rsid w:val="00F93DC6"/>
    <w:rsid w:val="00F9412B"/>
    <w:rsid w:val="00F9446A"/>
    <w:rsid w:val="00F94DE3"/>
    <w:rsid w:val="00F95587"/>
    <w:rsid w:val="00FA0872"/>
    <w:rsid w:val="00FA13D4"/>
    <w:rsid w:val="00FA6E11"/>
    <w:rsid w:val="00FB1417"/>
    <w:rsid w:val="00FB201E"/>
    <w:rsid w:val="00FB44FE"/>
    <w:rsid w:val="00FB4553"/>
    <w:rsid w:val="00FB6989"/>
    <w:rsid w:val="00FB7EF1"/>
    <w:rsid w:val="00FC0606"/>
    <w:rsid w:val="00FC218C"/>
    <w:rsid w:val="00FC2C39"/>
    <w:rsid w:val="00FC2CF5"/>
    <w:rsid w:val="00FC4ED1"/>
    <w:rsid w:val="00FC5CA4"/>
    <w:rsid w:val="00FC5CE2"/>
    <w:rsid w:val="00FC7824"/>
    <w:rsid w:val="00FC7E1D"/>
    <w:rsid w:val="00FD0278"/>
    <w:rsid w:val="00FD043D"/>
    <w:rsid w:val="00FD20C1"/>
    <w:rsid w:val="00FD2B45"/>
    <w:rsid w:val="00FD4701"/>
    <w:rsid w:val="00FD729A"/>
    <w:rsid w:val="00FE240D"/>
    <w:rsid w:val="00FE24DB"/>
    <w:rsid w:val="00FE4BA9"/>
    <w:rsid w:val="00FE732E"/>
    <w:rsid w:val="00FF07BA"/>
    <w:rsid w:val="00FF1141"/>
    <w:rsid w:val="00FF3811"/>
    <w:rsid w:val="79F1A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1E6F0"/>
  <w15:chartTrackingRefBased/>
  <w15:docId w15:val="{214F30ED-A2CE-467B-AB0D-B14C15FC8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 w:after="120" w:line="259" w:lineRule="auto"/>
        <w:ind w:left="170" w:right="113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C94"/>
    <w:pPr>
      <w:spacing w:before="0" w:after="160"/>
      <w:ind w:left="0" w:right="0"/>
      <w:jc w:val="left"/>
    </w:pPr>
    <w:rPr>
      <w:rFonts w:ascii="Calibri" w:eastAsia="Calibri" w:hAnsi="Calibri" w:cs="Calibri"/>
      <w:lang w:eastAsia="en-AU"/>
    </w:rPr>
  </w:style>
  <w:style w:type="paragraph" w:styleId="Heading1">
    <w:name w:val="heading 1"/>
    <w:basedOn w:val="Normal"/>
    <w:next w:val="Normal"/>
    <w:link w:val="Heading1Char"/>
    <w:qFormat/>
    <w:rsid w:val="009B416E"/>
    <w:pPr>
      <w:keepNext/>
      <w:keepLines/>
      <w:numPr>
        <w:numId w:val="1"/>
      </w:numPr>
      <w:spacing w:before="480" w:after="0" w:line="360" w:lineRule="auto"/>
      <w:jc w:val="both"/>
      <w:outlineLvl w:val="0"/>
    </w:pPr>
    <w:rPr>
      <w:rFonts w:ascii="Times New Roman" w:hAnsi="Times New Roman"/>
      <w:b/>
      <w:caps/>
      <w:color w:val="000000"/>
      <w:sz w:val="28"/>
      <w:szCs w:val="48"/>
      <w:shd w:val="clear" w:color="auto" w:fill="FFFFFF"/>
      <w14:ligatures w14:val="standard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416E"/>
    <w:pPr>
      <w:keepNext/>
      <w:keepLines/>
      <w:numPr>
        <w:ilvl w:val="1"/>
        <w:numId w:val="1"/>
      </w:numPr>
      <w:spacing w:before="40" w:after="0" w:line="360" w:lineRule="auto"/>
      <w:jc w:val="both"/>
      <w:outlineLvl w:val="1"/>
    </w:pPr>
    <w:rPr>
      <w:rFonts w:ascii="Times New Roman" w:eastAsiaTheme="majorEastAsia" w:hAnsi="Times New Roman" w:cstheme="majorBidi"/>
      <w:b/>
      <w:color w:val="000000"/>
      <w:sz w:val="24"/>
      <w:szCs w:val="26"/>
      <w:shd w:val="clear" w:color="auto" w:fill="FFFFFF"/>
      <w14:ligatures w14:val="standard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416E"/>
    <w:pPr>
      <w:numPr>
        <w:ilvl w:val="2"/>
        <w:numId w:val="1"/>
      </w:numPr>
      <w:spacing w:before="240" w:after="0" w:line="360" w:lineRule="auto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4"/>
      <w:shd w:val="clear" w:color="auto" w:fill="FFFFFF"/>
      <w14:ligatures w14:val="standard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9B416E"/>
    <w:pPr>
      <w:numPr>
        <w:ilvl w:val="3"/>
      </w:numPr>
      <w:outlineLvl w:val="3"/>
    </w:pPr>
  </w:style>
  <w:style w:type="paragraph" w:styleId="Heading5">
    <w:name w:val="heading 5"/>
    <w:basedOn w:val="Normal"/>
    <w:next w:val="Normal"/>
    <w:link w:val="Heading5Char"/>
    <w:uiPriority w:val="9"/>
    <w:qFormat/>
    <w:rsid w:val="009B416E"/>
    <w:pPr>
      <w:keepNext/>
      <w:keepLines/>
      <w:numPr>
        <w:ilvl w:val="4"/>
        <w:numId w:val="1"/>
      </w:numPr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  <w:shd w:val="clear" w:color="auto" w:fill="FFFFFF"/>
      <w14:ligatures w14:val="standard"/>
    </w:rPr>
  </w:style>
  <w:style w:type="paragraph" w:styleId="Heading6">
    <w:name w:val="heading 6"/>
    <w:basedOn w:val="Normal"/>
    <w:next w:val="Normal"/>
    <w:link w:val="Heading6Char"/>
    <w:uiPriority w:val="9"/>
    <w:qFormat/>
    <w:rsid w:val="009B416E"/>
    <w:pPr>
      <w:keepNext/>
      <w:keepLines/>
      <w:numPr>
        <w:ilvl w:val="5"/>
        <w:numId w:val="1"/>
      </w:numPr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shd w:val="clear" w:color="auto" w:fill="FFFFFF"/>
      <w14:ligatures w14:val="standard"/>
    </w:rPr>
  </w:style>
  <w:style w:type="paragraph" w:styleId="Heading7">
    <w:name w:val="heading 7"/>
    <w:basedOn w:val="Normal"/>
    <w:next w:val="Normal"/>
    <w:link w:val="Heading7Char"/>
    <w:uiPriority w:val="9"/>
    <w:qFormat/>
    <w:rsid w:val="009B416E"/>
    <w:pPr>
      <w:keepNext/>
      <w:keepLines/>
      <w:numPr>
        <w:ilvl w:val="6"/>
        <w:numId w:val="1"/>
      </w:numPr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shd w:val="clear" w:color="auto" w:fill="FFFFFF"/>
      <w14:ligatures w14:val="standard"/>
    </w:rPr>
  </w:style>
  <w:style w:type="paragraph" w:styleId="Heading8">
    <w:name w:val="heading 8"/>
    <w:basedOn w:val="Normal"/>
    <w:next w:val="Normal"/>
    <w:link w:val="Heading8Char"/>
    <w:uiPriority w:val="9"/>
    <w:qFormat/>
    <w:rsid w:val="009B416E"/>
    <w:pPr>
      <w:keepNext/>
      <w:keepLines/>
      <w:numPr>
        <w:ilvl w:val="7"/>
        <w:numId w:val="1"/>
      </w:numPr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shd w:val="clear" w:color="auto" w:fill="FFFFFF"/>
      <w14:ligatures w14:val="standard"/>
    </w:rPr>
  </w:style>
  <w:style w:type="paragraph" w:styleId="Heading9">
    <w:name w:val="heading 9"/>
    <w:basedOn w:val="Normal"/>
    <w:next w:val="Normal"/>
    <w:link w:val="Heading9Char"/>
    <w:uiPriority w:val="9"/>
    <w:qFormat/>
    <w:rsid w:val="009B416E"/>
    <w:pPr>
      <w:keepNext/>
      <w:keepLines/>
      <w:numPr>
        <w:ilvl w:val="8"/>
        <w:numId w:val="1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shd w:val="clear" w:color="auto" w:fill="FFFFFF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87BC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7BC5"/>
    <w:rPr>
      <w:rFonts w:ascii="Calibri" w:eastAsia="Calibri" w:hAnsi="Calibri" w:cs="Calibri"/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987BC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7BC5"/>
    <w:rPr>
      <w:rFonts w:ascii="Calibri" w:eastAsia="Calibri" w:hAnsi="Calibri" w:cs="Calibri"/>
      <w:noProof/>
      <w:lang w:eastAsia="en-AU"/>
    </w:rPr>
  </w:style>
  <w:style w:type="character" w:customStyle="1" w:styleId="ilfuvd">
    <w:name w:val="ilfuvd"/>
    <w:basedOn w:val="DefaultParagraphFont"/>
    <w:rsid w:val="00E40212"/>
  </w:style>
  <w:style w:type="character" w:customStyle="1" w:styleId="Heading1Char">
    <w:name w:val="Heading 1 Char"/>
    <w:basedOn w:val="DefaultParagraphFont"/>
    <w:link w:val="Heading1"/>
    <w:rsid w:val="009B416E"/>
    <w:rPr>
      <w:rFonts w:ascii="Times New Roman" w:eastAsia="Calibri" w:hAnsi="Times New Roman" w:cs="Calibri"/>
      <w:b/>
      <w:caps/>
      <w:color w:val="000000"/>
      <w:sz w:val="28"/>
      <w:szCs w:val="48"/>
      <w:lang w:eastAsia="en-AU"/>
      <w14:ligatures w14:val="standard"/>
    </w:rPr>
  </w:style>
  <w:style w:type="character" w:customStyle="1" w:styleId="Heading2Char">
    <w:name w:val="Heading 2 Char"/>
    <w:basedOn w:val="DefaultParagraphFont"/>
    <w:link w:val="Heading2"/>
    <w:uiPriority w:val="9"/>
    <w:rsid w:val="009B416E"/>
    <w:rPr>
      <w:rFonts w:ascii="Times New Roman" w:eastAsiaTheme="majorEastAsia" w:hAnsi="Times New Roman" w:cstheme="majorBidi"/>
      <w:b/>
      <w:color w:val="000000"/>
      <w:sz w:val="24"/>
      <w:szCs w:val="26"/>
      <w:lang w:eastAsia="en-AU"/>
      <w14:ligatures w14:val="standard"/>
    </w:rPr>
  </w:style>
  <w:style w:type="character" w:customStyle="1" w:styleId="Heading3Char">
    <w:name w:val="Heading 3 Char"/>
    <w:basedOn w:val="DefaultParagraphFont"/>
    <w:link w:val="Heading3"/>
    <w:uiPriority w:val="9"/>
    <w:rsid w:val="009B416E"/>
    <w:rPr>
      <w:rFonts w:ascii="Times New Roman" w:eastAsia="Times New Roman" w:hAnsi="Times New Roman" w:cs="Times New Roman"/>
      <w:b/>
      <w:color w:val="000000"/>
      <w:sz w:val="24"/>
      <w:szCs w:val="24"/>
      <w:lang w:eastAsia="en-AU"/>
      <w14:ligatures w14:val="standard"/>
    </w:rPr>
  </w:style>
  <w:style w:type="character" w:customStyle="1" w:styleId="Heading4Char">
    <w:name w:val="Heading 4 Char"/>
    <w:basedOn w:val="DefaultParagraphFont"/>
    <w:link w:val="Heading4"/>
    <w:uiPriority w:val="9"/>
    <w:rsid w:val="009B416E"/>
    <w:rPr>
      <w:rFonts w:ascii="Times New Roman" w:eastAsia="Times New Roman" w:hAnsi="Times New Roman" w:cs="Times New Roman"/>
      <w:b/>
      <w:color w:val="000000"/>
      <w:sz w:val="24"/>
      <w:szCs w:val="24"/>
      <w:lang w:eastAsia="en-AU"/>
      <w14:ligatures w14:val="standard"/>
    </w:rPr>
  </w:style>
  <w:style w:type="character" w:customStyle="1" w:styleId="Heading5Char">
    <w:name w:val="Heading 5 Char"/>
    <w:basedOn w:val="DefaultParagraphFont"/>
    <w:link w:val="Heading5"/>
    <w:uiPriority w:val="9"/>
    <w:rsid w:val="009B416E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eastAsia="en-AU"/>
      <w14:ligatures w14:val="standard"/>
    </w:rPr>
  </w:style>
  <w:style w:type="character" w:customStyle="1" w:styleId="Heading6Char">
    <w:name w:val="Heading 6 Char"/>
    <w:basedOn w:val="DefaultParagraphFont"/>
    <w:link w:val="Heading6"/>
    <w:uiPriority w:val="9"/>
    <w:rsid w:val="009B416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AU"/>
      <w14:ligatures w14:val="standard"/>
    </w:rPr>
  </w:style>
  <w:style w:type="character" w:customStyle="1" w:styleId="Heading7Char">
    <w:name w:val="Heading 7 Char"/>
    <w:basedOn w:val="DefaultParagraphFont"/>
    <w:link w:val="Heading7"/>
    <w:uiPriority w:val="9"/>
    <w:rsid w:val="009B416E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en-AU"/>
      <w14:ligatures w14:val="standard"/>
    </w:rPr>
  </w:style>
  <w:style w:type="character" w:customStyle="1" w:styleId="Heading8Char">
    <w:name w:val="Heading 8 Char"/>
    <w:basedOn w:val="DefaultParagraphFont"/>
    <w:link w:val="Heading8"/>
    <w:uiPriority w:val="9"/>
    <w:rsid w:val="009B416E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AU"/>
      <w14:ligatures w14:val="standard"/>
    </w:rPr>
  </w:style>
  <w:style w:type="character" w:customStyle="1" w:styleId="Heading9Char">
    <w:name w:val="Heading 9 Char"/>
    <w:basedOn w:val="DefaultParagraphFont"/>
    <w:link w:val="Heading9"/>
    <w:uiPriority w:val="9"/>
    <w:rsid w:val="009B41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AU"/>
      <w14:ligatures w14:val="standard"/>
    </w:rPr>
  </w:style>
  <w:style w:type="paragraph" w:styleId="ListParagraph">
    <w:name w:val="List Paragraph"/>
    <w:basedOn w:val="Normal"/>
    <w:link w:val="ListParagraphChar"/>
    <w:uiPriority w:val="34"/>
    <w:qFormat/>
    <w:rsid w:val="009B416E"/>
    <w:pPr>
      <w:spacing w:before="240" w:after="0" w:line="360" w:lineRule="auto"/>
      <w:ind w:left="72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4"/>
      <w:shd w:val="clear" w:color="auto" w:fill="FFFFFF"/>
      <w14:ligatures w14:val="standard"/>
    </w:rPr>
  </w:style>
  <w:style w:type="character" w:styleId="Hyperlink">
    <w:name w:val="Hyperlink"/>
    <w:basedOn w:val="DefaultParagraphFont"/>
    <w:uiPriority w:val="99"/>
    <w:unhideWhenUsed/>
    <w:rsid w:val="009B416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B416E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shd w:val="clear" w:color="auto" w:fill="FFFFFF"/>
      <w14:ligatures w14:val="standar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416E"/>
    <w:rPr>
      <w:rFonts w:ascii="Times New Roman" w:eastAsia="Times New Roman" w:hAnsi="Times New Roman" w:cs="Times New Roman"/>
      <w:color w:val="000000"/>
      <w:sz w:val="24"/>
      <w:szCs w:val="24"/>
      <w:lang w:eastAsia="en-AU"/>
      <w14:ligatures w14:val="standard"/>
    </w:rPr>
  </w:style>
  <w:style w:type="character" w:styleId="CommentReference">
    <w:name w:val="annotation reference"/>
    <w:basedOn w:val="DefaultParagraphFont"/>
    <w:semiHidden/>
    <w:unhideWhenUsed/>
    <w:rsid w:val="0024107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410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41078"/>
    <w:rPr>
      <w:rFonts w:ascii="Calibri" w:eastAsia="Calibri" w:hAnsi="Calibri" w:cs="Calibri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078"/>
    <w:rPr>
      <w:rFonts w:ascii="Calibri" w:eastAsia="Calibri" w:hAnsi="Calibri" w:cs="Calibri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0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078"/>
    <w:rPr>
      <w:rFonts w:ascii="Segoe UI" w:eastAsia="Calibri" w:hAnsi="Segoe UI" w:cs="Segoe UI"/>
      <w:sz w:val="18"/>
      <w:szCs w:val="18"/>
      <w:lang w:eastAsia="en-AU"/>
    </w:rPr>
  </w:style>
  <w:style w:type="paragraph" w:styleId="Header">
    <w:name w:val="header"/>
    <w:basedOn w:val="Normal"/>
    <w:link w:val="HeaderChar"/>
    <w:unhideWhenUsed/>
    <w:rsid w:val="00701C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CD3"/>
    <w:rPr>
      <w:rFonts w:ascii="Calibri" w:eastAsia="Calibri" w:hAnsi="Calibri" w:cs="Calibri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01C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CD3"/>
    <w:rPr>
      <w:rFonts w:ascii="Calibri" w:eastAsia="Calibri" w:hAnsi="Calibri" w:cs="Calibri"/>
      <w:lang w:eastAsia="en-AU"/>
    </w:rPr>
  </w:style>
  <w:style w:type="character" w:styleId="Emphasis">
    <w:name w:val="Emphasis"/>
    <w:basedOn w:val="DefaultParagraphFont"/>
    <w:uiPriority w:val="20"/>
    <w:qFormat/>
    <w:rsid w:val="005537EB"/>
    <w:rPr>
      <w:i/>
      <w:iCs/>
    </w:rPr>
  </w:style>
  <w:style w:type="character" w:styleId="Strong">
    <w:name w:val="Strong"/>
    <w:basedOn w:val="DefaultParagraphFont"/>
    <w:uiPriority w:val="22"/>
    <w:qFormat/>
    <w:rsid w:val="00CC63AD"/>
    <w:rPr>
      <w:b/>
      <w:bCs/>
    </w:rPr>
  </w:style>
  <w:style w:type="paragraph" w:styleId="Revision">
    <w:name w:val="Revision"/>
    <w:hidden/>
    <w:uiPriority w:val="99"/>
    <w:semiHidden/>
    <w:rsid w:val="006720DF"/>
    <w:pPr>
      <w:spacing w:before="0" w:after="0" w:line="240" w:lineRule="auto"/>
      <w:ind w:left="0" w:right="0"/>
      <w:jc w:val="left"/>
    </w:pPr>
    <w:rPr>
      <w:rFonts w:ascii="Calibri" w:eastAsia="Calibri" w:hAnsi="Calibri" w:cs="Calibri"/>
      <w:lang w:eastAsia="en-AU"/>
    </w:rPr>
  </w:style>
  <w:style w:type="character" w:customStyle="1" w:styleId="fm-role">
    <w:name w:val="fm-role"/>
    <w:basedOn w:val="DefaultParagraphFont"/>
    <w:rsid w:val="002A29C5"/>
  </w:style>
  <w:style w:type="paragraph" w:customStyle="1" w:styleId="p">
    <w:name w:val="p"/>
    <w:basedOn w:val="Normal"/>
    <w:rsid w:val="000613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j-keyword">
    <w:name w:val="ej-keyword"/>
    <w:basedOn w:val="DefaultParagraphFont"/>
    <w:rsid w:val="000C1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34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32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0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2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2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18" Type="http://schemas.openxmlformats.org/officeDocument/2006/relationships/package" Target="embeddings/Microsoft_Visio_Drawing3.vsdx"/><Relationship Id="rId26" Type="http://schemas.openxmlformats.org/officeDocument/2006/relationships/package" Target="embeddings/Microsoft_Visio_Drawing7.vsdx"/><Relationship Id="rId3" Type="http://schemas.openxmlformats.org/officeDocument/2006/relationships/customXml" Target="../customXml/item3.xml"/><Relationship Id="rId21" Type="http://schemas.openxmlformats.org/officeDocument/2006/relationships/image" Target="media/image6.emf"/><Relationship Id="rId7" Type="http://schemas.openxmlformats.org/officeDocument/2006/relationships/settings" Target="settings.xml"/><Relationship Id="rId12" Type="http://schemas.openxmlformats.org/officeDocument/2006/relationships/package" Target="embeddings/Microsoft_Visio_Drawing.vsdx"/><Relationship Id="rId17" Type="http://schemas.openxmlformats.org/officeDocument/2006/relationships/image" Target="media/image4.emf"/><Relationship Id="rId25" Type="http://schemas.openxmlformats.org/officeDocument/2006/relationships/image" Target="media/image8.emf"/><Relationship Id="rId2" Type="http://schemas.openxmlformats.org/officeDocument/2006/relationships/customXml" Target="../customXml/item2.xml"/><Relationship Id="rId16" Type="http://schemas.openxmlformats.org/officeDocument/2006/relationships/package" Target="embeddings/Microsoft_Visio_Drawing2.vsdx"/><Relationship Id="rId20" Type="http://schemas.openxmlformats.org/officeDocument/2006/relationships/package" Target="embeddings/Microsoft_Visio_Drawing4.vsdx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24" Type="http://schemas.openxmlformats.org/officeDocument/2006/relationships/package" Target="embeddings/Microsoft_Visio_Drawing6.vsdx"/><Relationship Id="rId5" Type="http://schemas.openxmlformats.org/officeDocument/2006/relationships/numbering" Target="numbering.xml"/><Relationship Id="rId15" Type="http://schemas.openxmlformats.org/officeDocument/2006/relationships/image" Target="media/image3.emf"/><Relationship Id="rId23" Type="http://schemas.openxmlformats.org/officeDocument/2006/relationships/image" Target="media/image7.emf"/><Relationship Id="rId28" Type="http://schemas.openxmlformats.org/officeDocument/2006/relationships/package" Target="embeddings/Microsoft_Visio_Drawing8.vsdx"/><Relationship Id="rId10" Type="http://schemas.openxmlformats.org/officeDocument/2006/relationships/endnotes" Target="endnotes.xml"/><Relationship Id="rId19" Type="http://schemas.openxmlformats.org/officeDocument/2006/relationships/image" Target="media/image5.e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package" Target="embeddings/Microsoft_Visio_Drawing1.vsdx"/><Relationship Id="rId22" Type="http://schemas.openxmlformats.org/officeDocument/2006/relationships/package" Target="embeddings/Microsoft_Visio_Drawing5.vsdx"/><Relationship Id="rId27" Type="http://schemas.openxmlformats.org/officeDocument/2006/relationships/image" Target="media/image9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C95C635F7C9B458BAEF2D52D1C54BA" ma:contentTypeVersion="10" ma:contentTypeDescription="Create a new document." ma:contentTypeScope="" ma:versionID="88ba11ab51c5a77ef6c39ef68bc36ab3">
  <xsd:schema xmlns:xsd="http://www.w3.org/2001/XMLSchema" xmlns:xs="http://www.w3.org/2001/XMLSchema" xmlns:p="http://schemas.microsoft.com/office/2006/metadata/properties" xmlns:ns3="5ee07c16-c288-440e-b182-67a038da4cc0" targetNamespace="http://schemas.microsoft.com/office/2006/metadata/properties" ma:root="true" ma:fieldsID="22603ed5b5cd713fce30a2260a188204" ns3:_="">
    <xsd:import namespace="5ee07c16-c288-440e-b182-67a038da4c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e07c16-c288-440e-b182-67a038da4c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A7D9F9-7066-4007-86A6-9733E1AD4E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e07c16-c288-440e-b182-67a038da4c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6FAD2D-0A59-4B73-BB9B-E8A9D6BA41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05576A-4879-4AEF-8574-502A0918CC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2B63632-F74D-456A-BA5C-30919D478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reg Wagnew Meazaw</dc:creator>
  <cp:keywords/>
  <dc:description/>
  <cp:lastModifiedBy>Maereg Wagnew</cp:lastModifiedBy>
  <cp:revision>2</cp:revision>
  <dcterms:created xsi:type="dcterms:W3CDTF">2020-08-10T23:12:00Z</dcterms:created>
  <dcterms:modified xsi:type="dcterms:W3CDTF">2020-08-10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C95C635F7C9B458BAEF2D52D1C54BA</vt:lpwstr>
  </property>
</Properties>
</file>